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2CA1B" w14:textId="64EA1B48" w:rsidR="002E36EC" w:rsidRPr="00481081" w:rsidRDefault="002E36EC" w:rsidP="002E36EC">
      <w:pPr>
        <w:pStyle w:val="Murillo"/>
        <w:ind w:firstLine="0"/>
        <w:rPr>
          <w:rFonts w:cs="Times New Roman"/>
          <w:b/>
          <w:color w:val="000000" w:themeColor="text1"/>
          <w:lang w:val="en-US"/>
        </w:rPr>
      </w:pPr>
      <w:r w:rsidRPr="00481081">
        <w:rPr>
          <w:rFonts w:cs="Times New Roman"/>
          <w:b/>
          <w:color w:val="000000" w:themeColor="text1"/>
          <w:lang w:val="en-US"/>
        </w:rPr>
        <w:t xml:space="preserve">Table </w:t>
      </w:r>
      <w:r>
        <w:rPr>
          <w:rFonts w:cs="Times New Roman"/>
          <w:b/>
          <w:color w:val="000000" w:themeColor="text1"/>
          <w:lang w:val="en-US"/>
        </w:rPr>
        <w:t>S1</w:t>
      </w:r>
      <w:r w:rsidRPr="00481081">
        <w:rPr>
          <w:rFonts w:cs="Times New Roman"/>
          <w:b/>
          <w:color w:val="000000" w:themeColor="text1"/>
          <w:lang w:val="en-US"/>
        </w:rPr>
        <w:t xml:space="preserve">. </w:t>
      </w:r>
      <w:r w:rsidRPr="00481081">
        <w:rPr>
          <w:rFonts w:cs="Times New Roman"/>
          <w:bCs/>
          <w:szCs w:val="24"/>
          <w:lang w:val="en-US"/>
        </w:rPr>
        <w:t>Feed ingredients and chemical composition of the experimental diets fed to cannulated Nellore cattle during the phases of adaptation and finishing</w:t>
      </w:r>
      <w:r w:rsidRPr="00481081">
        <w:rPr>
          <w:rFonts w:cs="Times New Roman"/>
          <w:color w:val="000000" w:themeColor="text1"/>
          <w:lang w:val="en-US"/>
        </w:rPr>
        <w:t>.</w:t>
      </w:r>
    </w:p>
    <w:tbl>
      <w:tblPr>
        <w:tblW w:w="5089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699"/>
        <w:gridCol w:w="1581"/>
        <w:gridCol w:w="1648"/>
        <w:gridCol w:w="1599"/>
      </w:tblGrid>
      <w:tr w:rsidR="002E36EC" w:rsidRPr="00481081" w14:paraId="7164F993" w14:textId="77777777" w:rsidTr="00DA40E0">
        <w:trPr>
          <w:jc w:val="center"/>
        </w:trPr>
        <w:tc>
          <w:tcPr>
            <w:tcW w:w="24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054AF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Diets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DA679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Adaptation 1</w:t>
            </w:r>
          </w:p>
        </w:tc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18552F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Adaptation 2</w:t>
            </w:r>
          </w:p>
        </w:tc>
        <w:tc>
          <w:tcPr>
            <w:tcW w:w="8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88D51F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Finishing</w:t>
            </w:r>
          </w:p>
        </w:tc>
      </w:tr>
      <w:tr w:rsidR="002E36EC" w:rsidRPr="00481081" w14:paraId="066818AD" w14:textId="77777777" w:rsidTr="00DA40E0">
        <w:trPr>
          <w:jc w:val="center"/>
        </w:trPr>
        <w:tc>
          <w:tcPr>
            <w:tcW w:w="24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76B25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Level of Concentrate (%)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65644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72</w:t>
            </w:r>
          </w:p>
        </w:tc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0830C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79</w:t>
            </w:r>
          </w:p>
        </w:tc>
        <w:tc>
          <w:tcPr>
            <w:tcW w:w="8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44972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86</w:t>
            </w:r>
          </w:p>
        </w:tc>
      </w:tr>
      <w:tr w:rsidR="002E36EC" w:rsidRPr="008725D4" w14:paraId="5F5DD8B3" w14:textId="77777777" w:rsidTr="00DA40E0">
        <w:trPr>
          <w:trHeight w:val="301"/>
          <w:jc w:val="center"/>
        </w:trPr>
        <w:tc>
          <w:tcPr>
            <w:tcW w:w="2466" w:type="pct"/>
            <w:tcBorders>
              <w:top w:val="single" w:sz="8" w:space="0" w:color="auto"/>
            </w:tcBorders>
            <w:vAlign w:val="center"/>
          </w:tcPr>
          <w:p w14:paraId="62876668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b/>
                <w:color w:val="000000" w:themeColor="text1"/>
                <w:lang w:val="en-US"/>
              </w:rPr>
            </w:pPr>
            <w:r w:rsidRPr="00481081">
              <w:rPr>
                <w:i/>
                <w:u w:val="single"/>
                <w:lang w:val="en-US"/>
              </w:rPr>
              <w:t>Ingredients, % of dry matter (</w:t>
            </w:r>
            <w:r w:rsidRPr="00481081">
              <w:rPr>
                <w:b/>
                <w:i/>
                <w:u w:val="single"/>
                <w:lang w:val="en-US"/>
              </w:rPr>
              <w:t>DM</w:t>
            </w:r>
            <w:r w:rsidRPr="00481081">
              <w:rPr>
                <w:i/>
                <w:u w:val="single"/>
                <w:lang w:val="en-US"/>
              </w:rPr>
              <w:t>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vAlign w:val="center"/>
          </w:tcPr>
          <w:p w14:paraId="7F70A182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F0F07D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3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46B36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2E36EC" w:rsidRPr="00481081" w14:paraId="7BF5A6BB" w14:textId="77777777" w:rsidTr="00DA40E0">
        <w:trPr>
          <w:jc w:val="center"/>
        </w:trPr>
        <w:tc>
          <w:tcPr>
            <w:tcW w:w="2466" w:type="pct"/>
            <w:vAlign w:val="center"/>
          </w:tcPr>
          <w:p w14:paraId="2E4F3A26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Sugarcane bagasse</w:t>
            </w:r>
          </w:p>
        </w:tc>
        <w:tc>
          <w:tcPr>
            <w:tcW w:w="830" w:type="pct"/>
            <w:vAlign w:val="center"/>
          </w:tcPr>
          <w:p w14:paraId="30768598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4.0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4DEFDE20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0.5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6295D8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7.00</w:t>
            </w:r>
          </w:p>
        </w:tc>
      </w:tr>
      <w:tr w:rsidR="002E36EC" w:rsidRPr="00481081" w14:paraId="41209C7F" w14:textId="77777777" w:rsidTr="00DA40E0">
        <w:trPr>
          <w:jc w:val="center"/>
        </w:trPr>
        <w:tc>
          <w:tcPr>
            <w:tcW w:w="2466" w:type="pct"/>
            <w:vAlign w:val="center"/>
          </w:tcPr>
          <w:p w14:paraId="1A0A57F6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Tifton hay</w:t>
            </w:r>
          </w:p>
        </w:tc>
        <w:tc>
          <w:tcPr>
            <w:tcW w:w="830" w:type="pct"/>
            <w:vAlign w:val="center"/>
          </w:tcPr>
          <w:p w14:paraId="19DD2DF2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4.0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55384B85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0.5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BB6066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7.00</w:t>
            </w:r>
          </w:p>
        </w:tc>
      </w:tr>
      <w:tr w:rsidR="002E36EC" w:rsidRPr="00481081" w14:paraId="5F62B99B" w14:textId="77777777" w:rsidTr="00DA40E0">
        <w:trPr>
          <w:jc w:val="center"/>
        </w:trPr>
        <w:tc>
          <w:tcPr>
            <w:tcW w:w="2466" w:type="pct"/>
            <w:vAlign w:val="center"/>
          </w:tcPr>
          <w:p w14:paraId="1B209060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Finely ground corn grain</w:t>
            </w:r>
          </w:p>
        </w:tc>
        <w:tc>
          <w:tcPr>
            <w:tcW w:w="830" w:type="pct"/>
            <w:vAlign w:val="center"/>
          </w:tcPr>
          <w:p w14:paraId="4B4F7D5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51.0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4388D4A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60.5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35357F8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73.50</w:t>
            </w:r>
          </w:p>
        </w:tc>
      </w:tr>
      <w:tr w:rsidR="002E36EC" w:rsidRPr="00481081" w14:paraId="02A87E55" w14:textId="77777777" w:rsidTr="00DA40E0">
        <w:trPr>
          <w:jc w:val="center"/>
        </w:trPr>
        <w:tc>
          <w:tcPr>
            <w:tcW w:w="2466" w:type="pct"/>
            <w:vAlign w:val="center"/>
          </w:tcPr>
          <w:p w14:paraId="69775A8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t>Cottonseed meal (38% CP)</w:t>
            </w:r>
          </w:p>
        </w:tc>
        <w:tc>
          <w:tcPr>
            <w:tcW w:w="830" w:type="pct"/>
            <w:vAlign w:val="center"/>
          </w:tcPr>
          <w:p w14:paraId="22D8EA7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8.7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76A8005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5.7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6220863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9.00</w:t>
            </w:r>
          </w:p>
        </w:tc>
      </w:tr>
      <w:tr w:rsidR="002E36EC" w:rsidRPr="00481081" w14:paraId="358FE71C" w14:textId="77777777" w:rsidTr="00DA40E0">
        <w:trPr>
          <w:jc w:val="center"/>
        </w:trPr>
        <w:tc>
          <w:tcPr>
            <w:tcW w:w="2466" w:type="pct"/>
            <w:vAlign w:val="center"/>
          </w:tcPr>
          <w:p w14:paraId="1503377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Urea</w:t>
            </w:r>
          </w:p>
        </w:tc>
        <w:tc>
          <w:tcPr>
            <w:tcW w:w="830" w:type="pct"/>
            <w:vAlign w:val="center"/>
          </w:tcPr>
          <w:p w14:paraId="377430C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8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7F80B4AF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.0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7A08EB8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.20</w:t>
            </w:r>
          </w:p>
        </w:tc>
      </w:tr>
      <w:tr w:rsidR="002E36EC" w:rsidRPr="00481081" w14:paraId="52DF3156" w14:textId="77777777" w:rsidTr="00DA40E0">
        <w:trPr>
          <w:jc w:val="center"/>
        </w:trPr>
        <w:tc>
          <w:tcPr>
            <w:tcW w:w="2466" w:type="pct"/>
            <w:tcBorders>
              <w:bottom w:val="nil"/>
            </w:tcBorders>
            <w:vAlign w:val="center"/>
          </w:tcPr>
          <w:p w14:paraId="6CA1F4D6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Limestone</w:t>
            </w:r>
          </w:p>
        </w:tc>
        <w:tc>
          <w:tcPr>
            <w:tcW w:w="830" w:type="pct"/>
            <w:tcBorders>
              <w:bottom w:val="nil"/>
            </w:tcBorders>
            <w:vAlign w:val="center"/>
          </w:tcPr>
          <w:p w14:paraId="1C3AA384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50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auto"/>
            <w:vAlign w:val="center"/>
          </w:tcPr>
          <w:p w14:paraId="109FB67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60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auto"/>
            <w:vAlign w:val="center"/>
          </w:tcPr>
          <w:p w14:paraId="5A2830A6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80</w:t>
            </w:r>
          </w:p>
        </w:tc>
      </w:tr>
      <w:tr w:rsidR="002E36EC" w:rsidRPr="00481081" w14:paraId="29683C48" w14:textId="77777777" w:rsidTr="00DA40E0">
        <w:trPr>
          <w:jc w:val="center"/>
        </w:trPr>
        <w:tc>
          <w:tcPr>
            <w:tcW w:w="2466" w:type="pct"/>
            <w:tcBorders>
              <w:top w:val="nil"/>
              <w:bottom w:val="nil"/>
            </w:tcBorders>
            <w:vAlign w:val="center"/>
          </w:tcPr>
          <w:p w14:paraId="577492B2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Supplement</w:t>
            </w:r>
            <w:r w:rsidRPr="00481081">
              <w:rPr>
                <w:rFonts w:eastAsia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2E2CAA6E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309C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.20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B5D54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.50</w:t>
            </w:r>
          </w:p>
        </w:tc>
      </w:tr>
      <w:tr w:rsidR="002E36EC" w:rsidRPr="00481081" w14:paraId="4E4859E2" w14:textId="77777777" w:rsidTr="00DA40E0">
        <w:trPr>
          <w:trHeight w:val="463"/>
          <w:jc w:val="center"/>
        </w:trPr>
        <w:tc>
          <w:tcPr>
            <w:tcW w:w="2466" w:type="pct"/>
            <w:tcBorders>
              <w:top w:val="nil"/>
              <w:bottom w:val="nil"/>
            </w:tcBorders>
            <w:vAlign w:val="center"/>
          </w:tcPr>
          <w:p w14:paraId="1EDD5BB1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 w:themeColor="text1"/>
              </w:rPr>
            </w:pPr>
            <w:r w:rsidRPr="00481081">
              <w:rPr>
                <w:i/>
                <w:u w:val="single"/>
              </w:rPr>
              <w:t>Nutrient Content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2D135E5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7A6B8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3BCA2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 w:themeColor="text1"/>
              </w:rPr>
            </w:pPr>
          </w:p>
        </w:tc>
      </w:tr>
      <w:tr w:rsidR="002E36EC" w:rsidRPr="00481081" w14:paraId="5B44F75A" w14:textId="77777777" w:rsidTr="00DA40E0">
        <w:trPr>
          <w:jc w:val="center"/>
        </w:trPr>
        <w:tc>
          <w:tcPr>
            <w:tcW w:w="2466" w:type="pct"/>
            <w:tcBorders>
              <w:bottom w:val="nil"/>
            </w:tcBorders>
            <w:vAlign w:val="center"/>
          </w:tcPr>
          <w:p w14:paraId="48AD146F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Total digestible nutrients, % of DM</w:t>
            </w:r>
          </w:p>
        </w:tc>
        <w:tc>
          <w:tcPr>
            <w:tcW w:w="830" w:type="pct"/>
            <w:tcBorders>
              <w:bottom w:val="nil"/>
            </w:tcBorders>
            <w:vAlign w:val="center"/>
          </w:tcPr>
          <w:p w14:paraId="32F5BE4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69.00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auto"/>
            <w:vAlign w:val="center"/>
          </w:tcPr>
          <w:p w14:paraId="1892002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72.00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auto"/>
            <w:vAlign w:val="center"/>
          </w:tcPr>
          <w:p w14:paraId="341D1896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75.00</w:t>
            </w:r>
          </w:p>
        </w:tc>
      </w:tr>
      <w:tr w:rsidR="002E36EC" w:rsidRPr="00481081" w14:paraId="468A07C9" w14:textId="77777777" w:rsidTr="00DA40E0">
        <w:trPr>
          <w:jc w:val="center"/>
        </w:trPr>
        <w:tc>
          <w:tcPr>
            <w:tcW w:w="2466" w:type="pct"/>
            <w:tcBorders>
              <w:top w:val="nil"/>
              <w:bottom w:val="nil"/>
            </w:tcBorders>
            <w:vAlign w:val="center"/>
          </w:tcPr>
          <w:p w14:paraId="7FD20EC2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rPr>
                <w:lang w:val="en-US"/>
              </w:rPr>
              <w:t xml:space="preserve">Net energy for maintenance, </w:t>
            </w:r>
            <w:proofErr w:type="spellStart"/>
            <w:r w:rsidRPr="00481081">
              <w:rPr>
                <w:lang w:val="en-US"/>
              </w:rPr>
              <w:t>Mcal</w:t>
            </w:r>
            <w:proofErr w:type="spellEnd"/>
            <w:r w:rsidRPr="00481081">
              <w:rPr>
                <w:lang w:val="en-US"/>
              </w:rPr>
              <w:t>/kg of DM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388D2B3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t>1.10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02890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t>1.18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0E3A5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t>1.27</w:t>
            </w:r>
          </w:p>
        </w:tc>
      </w:tr>
      <w:tr w:rsidR="002E36EC" w:rsidRPr="00481081" w14:paraId="57085BE7" w14:textId="77777777" w:rsidTr="00DA40E0">
        <w:trPr>
          <w:jc w:val="center"/>
        </w:trPr>
        <w:tc>
          <w:tcPr>
            <w:tcW w:w="2466" w:type="pct"/>
            <w:tcBorders>
              <w:top w:val="nil"/>
              <w:bottom w:val="nil"/>
            </w:tcBorders>
            <w:vAlign w:val="center"/>
          </w:tcPr>
          <w:p w14:paraId="38597180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rPr>
                <w:lang w:val="en-US"/>
              </w:rPr>
              <w:t xml:space="preserve">Net energy for gain, </w:t>
            </w:r>
            <w:proofErr w:type="spellStart"/>
            <w:r w:rsidRPr="00481081">
              <w:rPr>
                <w:lang w:val="en-US"/>
              </w:rPr>
              <w:t>Mcal</w:t>
            </w:r>
            <w:proofErr w:type="spellEnd"/>
            <w:r w:rsidRPr="00481081">
              <w:rPr>
                <w:lang w:val="en-US"/>
              </w:rPr>
              <w:t>/kg of DM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5A64204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t>18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72965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t>14.00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BED38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t>10.00</w:t>
            </w:r>
          </w:p>
        </w:tc>
      </w:tr>
      <w:tr w:rsidR="002E36EC" w:rsidRPr="00481081" w14:paraId="123A8692" w14:textId="77777777" w:rsidTr="00DA40E0">
        <w:trPr>
          <w:jc w:val="center"/>
        </w:trPr>
        <w:tc>
          <w:tcPr>
            <w:tcW w:w="2466" w:type="pct"/>
            <w:tcBorders>
              <w:top w:val="nil"/>
              <w:bottom w:val="nil"/>
            </w:tcBorders>
            <w:vAlign w:val="center"/>
          </w:tcPr>
          <w:p w14:paraId="76BA8F98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Crude protein, % of DM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6E23C2E3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5.00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8644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5.00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C6565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4.10</w:t>
            </w:r>
          </w:p>
        </w:tc>
      </w:tr>
      <w:tr w:rsidR="002E36EC" w:rsidRPr="00481081" w14:paraId="3FD69490" w14:textId="77777777" w:rsidTr="00DA40E0">
        <w:trPr>
          <w:jc w:val="center"/>
        </w:trPr>
        <w:tc>
          <w:tcPr>
            <w:tcW w:w="2466" w:type="pct"/>
            <w:tcBorders>
              <w:top w:val="nil"/>
            </w:tcBorders>
            <w:vAlign w:val="center"/>
          </w:tcPr>
          <w:p w14:paraId="6A494F53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Neutral detergent fiber (</w:t>
            </w:r>
            <w:r w:rsidRPr="00481081">
              <w:rPr>
                <w:rFonts w:eastAsia="Times New Roman" w:cs="Times New Roman"/>
                <w:b/>
                <w:color w:val="000000" w:themeColor="text1"/>
                <w:lang w:val="en-US"/>
              </w:rPr>
              <w:t>NDF</w:t>
            </w: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), % of DM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19751D83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36.80</w:t>
            </w:r>
          </w:p>
        </w:tc>
        <w:tc>
          <w:tcPr>
            <w:tcW w:w="865" w:type="pct"/>
            <w:tcBorders>
              <w:top w:val="nil"/>
            </w:tcBorders>
            <w:shd w:val="clear" w:color="auto" w:fill="auto"/>
            <w:vAlign w:val="center"/>
          </w:tcPr>
          <w:p w14:paraId="3CF9F5D2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31.30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auto"/>
            <w:vAlign w:val="center"/>
          </w:tcPr>
          <w:p w14:paraId="5C583AD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24.70</w:t>
            </w:r>
          </w:p>
        </w:tc>
      </w:tr>
      <w:tr w:rsidR="002E36EC" w:rsidRPr="00481081" w14:paraId="29DFC46D" w14:textId="77777777" w:rsidTr="00DA40E0">
        <w:trPr>
          <w:jc w:val="center"/>
        </w:trPr>
        <w:tc>
          <w:tcPr>
            <w:tcW w:w="2466" w:type="pct"/>
            <w:tcBorders>
              <w:bottom w:val="nil"/>
            </w:tcBorders>
            <w:vAlign w:val="center"/>
          </w:tcPr>
          <w:p w14:paraId="260E2A36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lang w:val="en-US"/>
              </w:rPr>
              <w:t xml:space="preserve">Ether extract, </w:t>
            </w: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% of DM</w:t>
            </w:r>
          </w:p>
        </w:tc>
        <w:tc>
          <w:tcPr>
            <w:tcW w:w="830" w:type="pct"/>
            <w:tcBorders>
              <w:bottom w:val="nil"/>
            </w:tcBorders>
            <w:vAlign w:val="center"/>
          </w:tcPr>
          <w:p w14:paraId="0876218D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t>2.50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auto"/>
            <w:vAlign w:val="center"/>
          </w:tcPr>
          <w:p w14:paraId="36F1E016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t>2.70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auto"/>
            <w:vAlign w:val="center"/>
          </w:tcPr>
          <w:p w14:paraId="782E78DE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t>3.00</w:t>
            </w:r>
          </w:p>
        </w:tc>
      </w:tr>
      <w:tr w:rsidR="002E36EC" w:rsidRPr="00481081" w14:paraId="525F26B2" w14:textId="77777777" w:rsidTr="00DA40E0">
        <w:trPr>
          <w:jc w:val="center"/>
        </w:trPr>
        <w:tc>
          <w:tcPr>
            <w:tcW w:w="2466" w:type="pct"/>
            <w:tcBorders>
              <w:bottom w:val="nil"/>
            </w:tcBorders>
            <w:vAlign w:val="center"/>
          </w:tcPr>
          <w:p w14:paraId="087F531B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Physically effective NDF, % of DM</w:t>
            </w:r>
          </w:p>
        </w:tc>
        <w:tc>
          <w:tcPr>
            <w:tcW w:w="830" w:type="pct"/>
            <w:tcBorders>
              <w:bottom w:val="nil"/>
            </w:tcBorders>
            <w:vAlign w:val="center"/>
          </w:tcPr>
          <w:p w14:paraId="17A3ED8E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27.00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auto"/>
            <w:vAlign w:val="center"/>
          </w:tcPr>
          <w:p w14:paraId="06DD23A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23.00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auto"/>
            <w:vAlign w:val="center"/>
          </w:tcPr>
          <w:p w14:paraId="6CAD6095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19.00</w:t>
            </w:r>
          </w:p>
        </w:tc>
      </w:tr>
      <w:tr w:rsidR="002E36EC" w:rsidRPr="00481081" w14:paraId="3EA11A18" w14:textId="77777777" w:rsidTr="00DA40E0">
        <w:trPr>
          <w:jc w:val="center"/>
        </w:trPr>
        <w:tc>
          <w:tcPr>
            <w:tcW w:w="2466" w:type="pct"/>
            <w:tcBorders>
              <w:top w:val="nil"/>
              <w:bottom w:val="nil"/>
            </w:tcBorders>
            <w:vAlign w:val="center"/>
          </w:tcPr>
          <w:p w14:paraId="275C4A2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 xml:space="preserve">Ca, </w:t>
            </w: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% of DM</w:t>
            </w:r>
            <w:r w:rsidRPr="00481081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1A95FC62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61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00E40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65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F6E24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72</w:t>
            </w:r>
          </w:p>
        </w:tc>
      </w:tr>
      <w:tr w:rsidR="002E36EC" w:rsidRPr="00481081" w14:paraId="1F2EF60F" w14:textId="77777777" w:rsidTr="00DA40E0">
        <w:trPr>
          <w:jc w:val="center"/>
        </w:trPr>
        <w:tc>
          <w:tcPr>
            <w:tcW w:w="2466" w:type="pct"/>
            <w:tcBorders>
              <w:top w:val="nil"/>
              <w:bottom w:val="single" w:sz="4" w:space="0" w:color="auto"/>
            </w:tcBorders>
            <w:vAlign w:val="center"/>
          </w:tcPr>
          <w:p w14:paraId="4572DB5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 xml:space="preserve">P, </w:t>
            </w:r>
            <w:r w:rsidRPr="00481081">
              <w:rPr>
                <w:rFonts w:eastAsia="Times New Roman" w:cs="Times New Roman"/>
                <w:color w:val="000000" w:themeColor="text1"/>
                <w:lang w:val="en-US"/>
              </w:rPr>
              <w:t>% of DM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62558387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46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A3B39A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46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DE173" w14:textId="77777777" w:rsidR="002E36EC" w:rsidRPr="00481081" w:rsidRDefault="002E36EC" w:rsidP="00DA40E0">
            <w:pPr>
              <w:pStyle w:val="Murillo"/>
              <w:spacing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481081">
              <w:rPr>
                <w:rFonts w:eastAsia="Times New Roman" w:cs="Times New Roman"/>
                <w:color w:val="000000" w:themeColor="text1"/>
              </w:rPr>
              <w:t>0.42</w:t>
            </w:r>
          </w:p>
        </w:tc>
      </w:tr>
    </w:tbl>
    <w:p w14:paraId="67A26BE6" w14:textId="77777777" w:rsidR="002E36EC" w:rsidRPr="00481081" w:rsidRDefault="002E36EC" w:rsidP="002E36EC">
      <w:pPr>
        <w:pStyle w:val="Murillo"/>
        <w:ind w:firstLine="0"/>
        <w:rPr>
          <w:rFonts w:cs="Times New Roman"/>
          <w:color w:val="000000" w:themeColor="text1"/>
        </w:rPr>
      </w:pPr>
      <w:r w:rsidRPr="00481081">
        <w:rPr>
          <w:rFonts w:cs="Times New Roman"/>
          <w:color w:val="000000" w:themeColor="text1"/>
          <w:szCs w:val="24"/>
          <w:vertAlign w:val="superscript"/>
        </w:rPr>
        <w:t>1</w:t>
      </w:r>
      <w:r w:rsidRPr="00481081">
        <w:rPr>
          <w:rFonts w:cs="Times New Roman"/>
          <w:color w:val="000000" w:themeColor="text1"/>
          <w:szCs w:val="24"/>
        </w:rPr>
        <w:t>Ca: 9.80%; P: 4.50%; Mg: 4.40%; K: 6.15%; Na: 11.45%; Cl: 6.60%; S: 4.00%; Co: 48.50 ppm; Cu: 516 ppm; Fe: 30 ppm; Mn: 760 ppm; Se: 9 ppm; Zn: 2516.5 ppm; sodium monensin: 2000 ppm.</w:t>
      </w:r>
    </w:p>
    <w:p w14:paraId="5D123736" w14:textId="77777777" w:rsidR="002E36EC" w:rsidRPr="00481081" w:rsidRDefault="002E36EC" w:rsidP="002E36EC"/>
    <w:p w14:paraId="1EDCF899" w14:textId="77777777" w:rsidR="002E36EC" w:rsidRPr="00481081" w:rsidRDefault="002E36EC" w:rsidP="002E36EC"/>
    <w:p w14:paraId="1E39C13A" w14:textId="77777777" w:rsidR="002E36EC" w:rsidRPr="00481081" w:rsidRDefault="002E36EC" w:rsidP="002E36EC"/>
    <w:p w14:paraId="28B69807" w14:textId="77777777" w:rsidR="002E36EC" w:rsidRPr="00481081" w:rsidRDefault="002E36EC" w:rsidP="002E36EC"/>
    <w:p w14:paraId="7FF302BB" w14:textId="77777777" w:rsidR="002E36EC" w:rsidRPr="00481081" w:rsidRDefault="002E36EC" w:rsidP="002E36EC"/>
    <w:p w14:paraId="28BCB6FF" w14:textId="77777777" w:rsidR="002E36EC" w:rsidRPr="00481081" w:rsidRDefault="002E36EC" w:rsidP="002E36EC"/>
    <w:p w14:paraId="6AC5203D" w14:textId="77777777" w:rsidR="002E36EC" w:rsidRPr="00481081" w:rsidRDefault="002E36EC" w:rsidP="002E36EC"/>
    <w:p w14:paraId="2772A891" w14:textId="77777777" w:rsidR="002E36EC" w:rsidRPr="00481081" w:rsidRDefault="002E36EC" w:rsidP="002E36EC"/>
    <w:p w14:paraId="74B9856F" w14:textId="77777777" w:rsidR="002E36EC" w:rsidRPr="00481081" w:rsidRDefault="002E36EC" w:rsidP="002E36EC"/>
    <w:p w14:paraId="0C40ED76" w14:textId="77777777" w:rsidR="002E36EC" w:rsidRPr="00481081" w:rsidRDefault="002E36EC" w:rsidP="002E36EC"/>
    <w:p w14:paraId="31E27E57" w14:textId="77777777" w:rsidR="002E36EC" w:rsidRPr="00481081" w:rsidRDefault="002E36EC" w:rsidP="002E36EC"/>
    <w:p w14:paraId="685C9E17" w14:textId="7E578109" w:rsidR="00892014" w:rsidRPr="00481081" w:rsidRDefault="00892014" w:rsidP="00892014">
      <w:pPr>
        <w:pStyle w:val="Caption"/>
        <w:keepNext/>
        <w:spacing w:line="360" w:lineRule="auto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481081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2</w:t>
      </w:r>
      <w:r w:rsidRPr="0048108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Effects of either nutritional restriction or intake of concentrate feedstuffs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 xml:space="preserve">during the phases of pre-adaptation (day 5), adaptation (day 16) and finishing (day 27)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on ruminal pH, temperature, and ox-redox potential of cannulated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>Nellore cattle</w:t>
      </w:r>
      <w:r w:rsidRPr="00481081">
        <w:rPr>
          <w:rFonts w:ascii="Times New Roman" w:hAnsi="Times New Roman"/>
          <w:b w:val="0"/>
          <w:color w:val="000000" w:themeColor="text1"/>
          <w:sz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5"/>
        <w:gridCol w:w="1157"/>
        <w:gridCol w:w="1316"/>
        <w:gridCol w:w="1432"/>
        <w:gridCol w:w="897"/>
        <w:gridCol w:w="1123"/>
      </w:tblGrid>
      <w:tr w:rsidR="00892014" w:rsidRPr="00481081" w14:paraId="49F92951" w14:textId="77777777" w:rsidTr="0076519A">
        <w:trPr>
          <w:trHeight w:val="300"/>
        </w:trPr>
        <w:tc>
          <w:tcPr>
            <w:tcW w:w="1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12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</w:p>
        </w:tc>
        <w:tc>
          <w:tcPr>
            <w:tcW w:w="20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DFF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Treatments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1A4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6F2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3D168967" w14:textId="77777777" w:rsidTr="0076519A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EA9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Item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2E0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trol</w:t>
            </w:r>
          </w:p>
        </w:tc>
        <w:tc>
          <w:tcPr>
            <w:tcW w:w="7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8523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estriction</w:t>
            </w:r>
          </w:p>
        </w:tc>
        <w:tc>
          <w:tcPr>
            <w:tcW w:w="76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6D4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centrate</w:t>
            </w:r>
          </w:p>
        </w:tc>
        <w:tc>
          <w:tcPr>
            <w:tcW w:w="4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C301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SEM</w:t>
            </w:r>
          </w:p>
        </w:tc>
        <w:tc>
          <w:tcPr>
            <w:tcW w:w="600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B0C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P-value</w:t>
            </w:r>
          </w:p>
        </w:tc>
      </w:tr>
      <w:tr w:rsidR="00892014" w:rsidRPr="00481081" w14:paraId="13433BD4" w14:textId="77777777" w:rsidTr="0076519A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F65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Pre-adaptation (day 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D4E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859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225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19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14B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5E240AF6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EB1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ean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983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51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2F8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60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AC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42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04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82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92014" w:rsidRPr="00481081" w14:paraId="3ED639F5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790D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aximum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0F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40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87D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01D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A2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92014" w:rsidRPr="00481081" w14:paraId="2D8B8ABE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3E4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imum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EE3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05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48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28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B45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94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3C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D86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2014" w:rsidRPr="00481081" w14:paraId="0A9CC40C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56E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2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7B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32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DAD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1E8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70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</w:tr>
      <w:tr w:rsidR="00892014" w:rsidRPr="00481081" w14:paraId="3DCAC606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54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6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AC4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1E6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E0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F7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5F3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</w:tr>
      <w:tr w:rsidR="00892014" w:rsidRPr="00481081" w14:paraId="03CABB10" w14:textId="77777777" w:rsidTr="0076519A">
        <w:trPr>
          <w:trHeight w:val="34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B40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6.2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C4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17.22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1D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23.89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F23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290.00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433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4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EFF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92014" w:rsidRPr="00481081" w14:paraId="68B7E8B7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0AF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2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C21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4B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BC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127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3F1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</w:tr>
      <w:tr w:rsidR="00892014" w:rsidRPr="00481081" w14:paraId="15C4CF7C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A29F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6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E6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EDB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A0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48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12C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n.d.a.</w:t>
            </w:r>
          </w:p>
        </w:tc>
      </w:tr>
      <w:tr w:rsidR="00892014" w:rsidRPr="00481081" w14:paraId="568753F3" w14:textId="77777777" w:rsidTr="0076519A">
        <w:trPr>
          <w:trHeight w:val="34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933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6.2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95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3.58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A47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.42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F1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70.10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BC6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8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71B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92014" w:rsidRPr="00481081" w14:paraId="6E63D6C2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6786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umen temperatur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35C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F2A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B97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727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9C4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4A4780BE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CC90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umen oxi-redox potenti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E5BF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1B8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03D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697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8E3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2DBEB82B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6E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Adaptation (day 1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72F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9B7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CD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E0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48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15E9A4CC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663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ean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27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44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54D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B6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A29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92014" w:rsidRPr="00481081" w14:paraId="643EDEE5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816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aximum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3B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61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DBD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47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78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64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58B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C8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2014" w:rsidRPr="00481081" w14:paraId="12037DDE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F5D2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imum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521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C7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45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06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AC7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892014" w:rsidRPr="00481081" w14:paraId="3826ABEA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44F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2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93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30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73.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52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84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36.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7A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892014" w:rsidRPr="00481081" w14:paraId="7E929C15" w14:textId="77777777" w:rsidTr="0076519A">
        <w:trPr>
          <w:trHeight w:val="34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F16C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6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5A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229.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4E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301.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D2B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659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01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B6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92014" w:rsidRPr="00481081" w14:paraId="28911AB0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E5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6.2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BC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918.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26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997.7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B1E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892.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4E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1.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66C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892014" w:rsidRPr="00481081" w14:paraId="370783D5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F3A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2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43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BEC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1.6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13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159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8CE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892014" w:rsidRPr="00481081" w14:paraId="3B8C74B5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520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6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39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4.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0BB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84.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2D1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63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27.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99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92014" w:rsidRPr="00481081" w14:paraId="0A904290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876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6.2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F2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281.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B5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443.4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FCF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304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C4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6.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E02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92014" w:rsidRPr="00481081" w14:paraId="0003BB90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498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umen temperatur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39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90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77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43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EA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556203D8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85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umen oxi-redox potenti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EE0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EC6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FE9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B22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976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76D0275B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7B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Finishing (day 2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86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DF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DBA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EE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F9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4F119166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6A8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ean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A39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A1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1BA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1A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DB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892014" w:rsidRPr="00481081" w14:paraId="19A22DAE" w14:textId="77777777" w:rsidTr="0076519A">
        <w:trPr>
          <w:trHeight w:val="34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C2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aximum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0A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59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EE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52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541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.42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F7F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151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2014" w:rsidRPr="00481081" w14:paraId="6C9E606C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36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imum rumen p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29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276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9F3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A95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978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892014" w:rsidRPr="00481081" w14:paraId="0C56A3BF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08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2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71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B9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1.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07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2.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8EB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3.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44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92014" w:rsidRPr="00481081" w14:paraId="1DA6A070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26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6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63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463.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1BE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313.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4C0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496.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AF3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44.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DF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92014" w:rsidRPr="00481081" w14:paraId="40071C96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0C5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Duration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6.2, 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55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167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BC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110.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02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133.3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0D8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17.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F1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892014" w:rsidRPr="00481081" w14:paraId="0435FC68" w14:textId="77777777" w:rsidTr="0076519A">
        <w:trPr>
          <w:trHeight w:val="34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ECC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2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6CD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9.76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63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3.71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5D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7.63</w:t>
            </w:r>
            <w:r w:rsidRPr="0048108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6AC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79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92014" w:rsidRPr="00481081" w14:paraId="5D88D09E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F60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6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253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35.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EF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70.7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14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08.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8A6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46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37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92014" w:rsidRPr="00481081" w14:paraId="79B2A388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1A4F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Area pH &lt; 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6.2, pH</w:t>
            </w:r>
            <w:r w:rsidRPr="00481081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×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mi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B8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631.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A4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486.9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301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599.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0A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134.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FBA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892014" w:rsidRPr="00481081" w14:paraId="6F9375C8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9A42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umen temperature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A79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4D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650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C6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4B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2055E2D0" w14:textId="77777777" w:rsidTr="0076519A">
        <w:trPr>
          <w:trHeight w:val="300"/>
        </w:trPr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72A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umen oxi-redox potential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DCB1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4D0F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1D35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4DC1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C160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</w:p>
        </w:tc>
      </w:tr>
    </w:tbl>
    <w:p w14:paraId="19EAF824" w14:textId="77777777" w:rsidR="00892014" w:rsidRPr="00481081" w:rsidRDefault="00892014" w:rsidP="00892014">
      <w:pPr>
        <w:tabs>
          <w:tab w:val="left" w:pos="1673"/>
        </w:tabs>
        <w:spacing w:after="0" w:line="360" w:lineRule="auto"/>
        <w:jc w:val="both"/>
        <w:rPr>
          <w:rFonts w:ascii="Times New Roman" w:hAnsi="Times New Roman"/>
          <w:bCs/>
          <w:color w:val="000000" w:themeColor="text1"/>
        </w:rPr>
      </w:pPr>
      <w:r w:rsidRPr="00481081">
        <w:rPr>
          <w:rFonts w:ascii="Times New Roman" w:hAnsi="Times New Roman"/>
          <w:bCs/>
          <w:color w:val="000000" w:themeColor="text1"/>
          <w:vertAlign w:val="superscript"/>
        </w:rPr>
        <w:t>1</w:t>
      </w:r>
      <w:r w:rsidRPr="00481081">
        <w:rPr>
          <w:rFonts w:ascii="Times New Roman" w:hAnsi="Times New Roman"/>
          <w:bCs/>
          <w:color w:val="000000" w:themeColor="text1"/>
        </w:rPr>
        <w:t>No data available.</w:t>
      </w:r>
    </w:p>
    <w:p w14:paraId="2454C384" w14:textId="049BA734" w:rsidR="00892014" w:rsidRPr="00481081" w:rsidRDefault="00892014" w:rsidP="00892014">
      <w:pPr>
        <w:pStyle w:val="Caption"/>
        <w:keepNext/>
        <w:spacing w:line="360" w:lineRule="auto"/>
        <w:jc w:val="both"/>
        <w:rPr>
          <w:rFonts w:ascii="Times New Roman" w:hAnsi="Times New Roman"/>
          <w:b w:val="0"/>
          <w:i/>
          <w:color w:val="000000" w:themeColor="text1"/>
          <w:sz w:val="24"/>
          <w:szCs w:val="24"/>
          <w:lang w:val="en-US"/>
        </w:rPr>
      </w:pPr>
      <w:r w:rsidRPr="00481081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3</w:t>
      </w:r>
      <w:r w:rsidRPr="0048108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Effects of either nutritional restriction or intake of concentrate feedstuffs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 xml:space="preserve">during the phases of pre-adaptation, adaptation and finishing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on disappearance rate and ruminal dynamics of cannulated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>Nellore cattle</w:t>
      </w:r>
      <w:r w:rsidRPr="00481081">
        <w:rPr>
          <w:rFonts w:ascii="Times New Roman" w:hAnsi="Times New Roman"/>
          <w:b w:val="0"/>
          <w:color w:val="000000" w:themeColor="text1"/>
          <w:sz w:val="24"/>
          <w:lang w:val="en-US"/>
        </w:rPr>
        <w:t xml:space="preserve">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9"/>
        <w:gridCol w:w="1054"/>
        <w:gridCol w:w="1335"/>
        <w:gridCol w:w="1528"/>
        <w:gridCol w:w="852"/>
        <w:gridCol w:w="1192"/>
      </w:tblGrid>
      <w:tr w:rsidR="00892014" w:rsidRPr="00481081" w14:paraId="05D9BC59" w14:textId="77777777" w:rsidTr="0076519A">
        <w:trPr>
          <w:trHeight w:val="300"/>
        </w:trPr>
        <w:tc>
          <w:tcPr>
            <w:tcW w:w="1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5918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  <w:lang w:val="en-US"/>
              </w:rPr>
              <w:br w:type="page"/>
            </w:r>
            <w:r w:rsidRPr="00481081">
              <w:rPr>
                <w:rFonts w:ascii="Times New Roman" w:hAnsi="Times New Roman"/>
                <w:color w:val="000000" w:themeColor="text1"/>
                <w:lang w:val="en-US"/>
              </w:rPr>
              <w:br w:type="page"/>
            </w:r>
          </w:p>
        </w:tc>
        <w:tc>
          <w:tcPr>
            <w:tcW w:w="20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EC1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Treatment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4B8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9C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523EDCB0" w14:textId="77777777" w:rsidTr="0076519A">
        <w:trPr>
          <w:trHeight w:val="315"/>
        </w:trPr>
        <w:tc>
          <w:tcPr>
            <w:tcW w:w="18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4F8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Item</w:t>
            </w:r>
          </w:p>
        </w:tc>
        <w:tc>
          <w:tcPr>
            <w:tcW w:w="5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42B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trol</w:t>
            </w:r>
          </w:p>
        </w:tc>
        <w:tc>
          <w:tcPr>
            <w:tcW w:w="7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009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estriction</w:t>
            </w:r>
          </w:p>
        </w:tc>
        <w:tc>
          <w:tcPr>
            <w:tcW w:w="8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4FA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centrate</w:t>
            </w:r>
          </w:p>
        </w:tc>
        <w:tc>
          <w:tcPr>
            <w:tcW w:w="4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DA9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SEM</w:t>
            </w:r>
          </w:p>
        </w:tc>
        <w:tc>
          <w:tcPr>
            <w:tcW w:w="637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DF6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P-value</w:t>
            </w:r>
          </w:p>
        </w:tc>
      </w:tr>
      <w:tr w:rsidR="00892014" w:rsidRPr="00481081" w14:paraId="41C95299" w14:textId="77777777" w:rsidTr="0076519A">
        <w:trPr>
          <w:trHeight w:val="315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23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Pre-adaptation (days 9 and 1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F7F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CAF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23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E4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E9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724EA8CB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83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1DD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3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61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4.6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9C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4.47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17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C08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7C5857D2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9B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iquid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F04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5.24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17C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3.3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1A4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9.4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A2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.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1F1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168A6F3E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268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380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40.6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719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7.9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08B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3.89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AA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.6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95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3B6FEDA0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666D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mass, % PV¹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9A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.05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729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7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6AA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7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B1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B2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0788B4FB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9C8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iquid mass, % PV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B28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3.34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11C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2.39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08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1.2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6E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1A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4C6826F8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AA1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mass, % PV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3B4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5.3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7F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4.1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9E4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2.9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CA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7A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2E55E64E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E81C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Dry matter Kt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2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, %/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93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.8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442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.8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94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5.33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10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2F9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37915533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840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Kt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2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, kg/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7E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2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2B1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17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c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CD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24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D8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95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4790C9B9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67C2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 Dry matter of rumen content, %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5C5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3.27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276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2.06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9F2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3.2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35C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8C8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3</w:t>
            </w:r>
          </w:p>
        </w:tc>
      </w:tr>
      <w:tr w:rsidR="00892014" w:rsidRPr="00481081" w14:paraId="52498568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982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Adaptation (days 20 and 2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7E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2AD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31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97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6D5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5C918149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D7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AD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4.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D4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4.2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0E3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40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22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25</w:t>
            </w:r>
          </w:p>
        </w:tc>
      </w:tr>
      <w:tr w:rsidR="00892014" w:rsidRPr="00481081" w14:paraId="38DC6B46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ACAD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iquid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CE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4.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E5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5.3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EC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4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B00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.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38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9</w:t>
            </w:r>
          </w:p>
        </w:tc>
      </w:tr>
      <w:tr w:rsidR="00892014" w:rsidRPr="00481081" w14:paraId="2CF8D143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215C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AD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8.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2A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9.5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AA4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8.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1F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.5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43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9</w:t>
            </w:r>
          </w:p>
        </w:tc>
      </w:tr>
      <w:tr w:rsidR="00892014" w:rsidRPr="00481081" w14:paraId="2E90E4C7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96D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mass, % PV¹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C6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A0A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5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13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E74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B4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8</w:t>
            </w:r>
          </w:p>
        </w:tc>
      </w:tr>
      <w:tr w:rsidR="00892014" w:rsidRPr="00481081" w14:paraId="304073F9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6790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iquid mass, % PV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B7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8.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DB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9.0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63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9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D5A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07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2</w:t>
            </w:r>
          </w:p>
        </w:tc>
      </w:tr>
      <w:tr w:rsidR="00892014" w:rsidRPr="00481081" w14:paraId="4B00F1E6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E7D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mass, % PV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2B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0.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4AF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0.6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AF3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0.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82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8ED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7</w:t>
            </w:r>
          </w:p>
        </w:tc>
      </w:tr>
      <w:tr w:rsidR="00892014" w:rsidRPr="00481081" w14:paraId="5541555D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E0F0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Dry matter Kt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2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, %/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5F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7.77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CB7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7.6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227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8.49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1CB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E75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3</w:t>
            </w:r>
          </w:p>
        </w:tc>
      </w:tr>
      <w:tr w:rsidR="00892014" w:rsidRPr="00481081" w14:paraId="68FA2670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51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Kt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2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, kg/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75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89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61B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4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A0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140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5</w:t>
            </w:r>
          </w:p>
        </w:tc>
      </w:tr>
      <w:tr w:rsidR="00892014" w:rsidRPr="00481081" w14:paraId="1285F6EC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904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 Dry matter of rumen content, %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5E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4.5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38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4.3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BC3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3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325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65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25</w:t>
            </w:r>
          </w:p>
        </w:tc>
      </w:tr>
      <w:tr w:rsidR="00892014" w:rsidRPr="00481081" w14:paraId="3BEA9872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78E0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Finishing (days 32 and 3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B9C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182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1D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A6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48E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77A2291A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9E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14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.6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B6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.9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3C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3.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21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2D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8</w:t>
            </w:r>
          </w:p>
        </w:tc>
      </w:tr>
      <w:tr w:rsidR="00892014" w:rsidRPr="00481081" w14:paraId="6B9D3FEB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0B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iquid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80C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9.86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8E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3.67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E49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1.8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C4C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.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E26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5</w:t>
            </w:r>
          </w:p>
        </w:tc>
      </w:tr>
      <w:tr w:rsidR="00892014" w:rsidRPr="00481081" w14:paraId="5966A728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FCA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mass, k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5DC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3.49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40E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7.63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52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5.6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0D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2.7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7C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5</w:t>
            </w:r>
          </w:p>
        </w:tc>
      </w:tr>
      <w:tr w:rsidR="00892014" w:rsidRPr="00481081" w14:paraId="1E584D9B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3E5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mass, % PV¹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44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BAB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2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35E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ABD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C4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74</w:t>
            </w:r>
          </w:p>
        </w:tc>
      </w:tr>
      <w:tr w:rsidR="00892014" w:rsidRPr="00481081" w14:paraId="14E01528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FA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iquid mass, % PV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3C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6.6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96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7.65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8D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7.15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64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FE0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2</w:t>
            </w:r>
          </w:p>
        </w:tc>
      </w:tr>
      <w:tr w:rsidR="00892014" w:rsidRPr="00481081" w14:paraId="42AB80A7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655D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mass, % PV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85B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7.8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8AB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8.93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C3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8.3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8A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9E2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3</w:t>
            </w:r>
          </w:p>
        </w:tc>
      </w:tr>
      <w:tr w:rsidR="00892014" w:rsidRPr="00481081" w14:paraId="73DB0B0E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5BB6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Dry matter Kt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2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, %/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52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9.8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D3F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8.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A12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8.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F3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6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B5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7</w:t>
            </w:r>
          </w:p>
        </w:tc>
      </w:tr>
      <w:tr w:rsidR="00892014" w:rsidRPr="00481081" w14:paraId="4CF60B15" w14:textId="77777777" w:rsidTr="0076519A">
        <w:trPr>
          <w:trHeight w:val="300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FAF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olid Kt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2</w:t>
            </w: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, kg/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B32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85B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5C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7D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991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84</w:t>
            </w:r>
          </w:p>
        </w:tc>
      </w:tr>
      <w:tr w:rsidR="00892014" w:rsidRPr="00481081" w14:paraId="0A81EE33" w14:textId="77777777" w:rsidTr="0076519A">
        <w:trPr>
          <w:trHeight w:val="315"/>
        </w:trPr>
        <w:tc>
          <w:tcPr>
            <w:tcW w:w="18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3F002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  <w:t xml:space="preserve">  Dry matter of rumen content, 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B4C3A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5.33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1C3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4.2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7CC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4.8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b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F88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8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190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</w:tbl>
    <w:p w14:paraId="359BC709" w14:textId="77777777" w:rsidR="00892014" w:rsidRPr="00481081" w:rsidRDefault="00892014" w:rsidP="00892014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lang w:val="en-US"/>
        </w:rPr>
      </w:pPr>
      <w:r w:rsidRPr="00481081">
        <w:rPr>
          <w:rFonts w:ascii="Times New Roman" w:hAnsi="Times New Roman"/>
          <w:bCs/>
          <w:color w:val="000000" w:themeColor="text1"/>
          <w:vertAlign w:val="superscript"/>
          <w:lang w:val="en-US"/>
        </w:rPr>
        <w:t>1</w:t>
      </w:r>
      <w:r w:rsidRPr="00481081">
        <w:rPr>
          <w:rFonts w:ascii="Times New Roman" w:hAnsi="Times New Roman"/>
          <w:bCs/>
          <w:color w:val="000000" w:themeColor="text1"/>
          <w:lang w:val="en-US"/>
        </w:rPr>
        <w:t xml:space="preserve">Body weight; </w:t>
      </w:r>
      <w:r w:rsidRPr="00481081">
        <w:rPr>
          <w:rFonts w:ascii="Times New Roman" w:hAnsi="Times New Roman"/>
          <w:bCs/>
          <w:color w:val="000000" w:themeColor="text1"/>
          <w:vertAlign w:val="superscript"/>
          <w:lang w:val="en-US"/>
        </w:rPr>
        <w:t>2</w:t>
      </w:r>
      <w:r w:rsidRPr="00481081">
        <w:rPr>
          <w:rFonts w:ascii="Times New Roman" w:hAnsi="Times New Roman"/>
          <w:bCs/>
          <w:color w:val="000000" w:themeColor="text1"/>
          <w:lang w:val="en-US"/>
        </w:rPr>
        <w:t xml:space="preserve"> Disappearance </w:t>
      </w:r>
      <w:proofErr w:type="gramStart"/>
      <w:r w:rsidRPr="00481081">
        <w:rPr>
          <w:rFonts w:ascii="Times New Roman" w:hAnsi="Times New Roman"/>
          <w:bCs/>
          <w:color w:val="000000" w:themeColor="text1"/>
          <w:lang w:val="en-US"/>
        </w:rPr>
        <w:t>rate</w:t>
      </w:r>
      <w:proofErr w:type="gramEnd"/>
      <w:r w:rsidRPr="00481081">
        <w:rPr>
          <w:rFonts w:ascii="Times New Roman" w:hAnsi="Times New Roman"/>
          <w:bCs/>
          <w:color w:val="000000" w:themeColor="text1"/>
          <w:lang w:val="en-US"/>
        </w:rPr>
        <w:t>.</w:t>
      </w:r>
    </w:p>
    <w:p w14:paraId="1C6A90D4" w14:textId="77777777" w:rsidR="00892014" w:rsidRDefault="00892014">
      <w:pPr>
        <w:spacing w:after="160" w:line="259" w:lineRule="auto"/>
        <w:rPr>
          <w:rFonts w:ascii="Times New Roman" w:hAnsi="Times New Roman"/>
          <w:b/>
          <w:bCs/>
          <w:color w:val="000000" w:themeColor="text1"/>
          <w:szCs w:val="18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br w:type="page"/>
      </w:r>
    </w:p>
    <w:p w14:paraId="04D0BBD0" w14:textId="2548B9B6" w:rsidR="00892014" w:rsidRPr="00481081" w:rsidRDefault="00892014" w:rsidP="00892014">
      <w:pPr>
        <w:pStyle w:val="Caption"/>
        <w:keepNext/>
        <w:spacing w:line="360" w:lineRule="auto"/>
        <w:jc w:val="both"/>
        <w:rPr>
          <w:rFonts w:ascii="Times New Roman" w:hAnsi="Times New Roman"/>
          <w:b w:val="0"/>
          <w:i/>
          <w:color w:val="000000" w:themeColor="text1"/>
          <w:sz w:val="24"/>
          <w:lang w:val="en-US"/>
        </w:rPr>
      </w:pPr>
      <w:r w:rsidRPr="00481081">
        <w:rPr>
          <w:rFonts w:ascii="Times New Roman" w:hAnsi="Times New Roman"/>
          <w:color w:val="000000" w:themeColor="text1"/>
          <w:sz w:val="24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4"/>
          <w:lang w:val="en-US"/>
        </w:rPr>
        <w:t>S</w:t>
      </w:r>
      <w:r>
        <w:rPr>
          <w:rFonts w:ascii="Times New Roman" w:hAnsi="Times New Roman"/>
          <w:color w:val="000000" w:themeColor="text1"/>
          <w:sz w:val="24"/>
          <w:lang w:val="en-US"/>
        </w:rPr>
        <w:t>4</w:t>
      </w:r>
      <w:r w:rsidRPr="00481081">
        <w:rPr>
          <w:rFonts w:ascii="Times New Roman" w:hAnsi="Times New Roman"/>
          <w:color w:val="000000" w:themeColor="text1"/>
          <w:sz w:val="24"/>
          <w:lang w:val="en-US"/>
        </w:rPr>
        <w:t xml:space="preserve">.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Effects of either nutritional restriction or intake of concentrate feedstuffs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 xml:space="preserve">during the phases of pre-adaptation (day 4), adaptation (day 15) and finishing (day 26)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on particle sorting of cannulated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>Nellore cattle</w:t>
      </w:r>
      <w:r w:rsidRPr="00481081">
        <w:rPr>
          <w:rFonts w:ascii="Times New Roman" w:hAnsi="Times New Roman"/>
          <w:b w:val="0"/>
          <w:color w:val="000000" w:themeColor="text1"/>
          <w:sz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8"/>
        <w:gridCol w:w="1177"/>
        <w:gridCol w:w="1363"/>
        <w:gridCol w:w="1645"/>
        <w:gridCol w:w="914"/>
        <w:gridCol w:w="1363"/>
      </w:tblGrid>
      <w:tr w:rsidR="00892014" w:rsidRPr="00481081" w14:paraId="278130A3" w14:textId="77777777" w:rsidTr="0076519A">
        <w:trPr>
          <w:trHeight w:val="300"/>
        </w:trPr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E27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  <w:lang w:val="en-US"/>
              </w:rPr>
              <w:br w:type="page"/>
            </w:r>
            <w:r w:rsidRPr="00481081">
              <w:rPr>
                <w:rFonts w:ascii="Times New Roman" w:hAnsi="Times New Roman"/>
                <w:color w:val="000000" w:themeColor="text1"/>
                <w:lang w:val="en-US"/>
              </w:rPr>
              <w:br w:type="page"/>
            </w:r>
          </w:p>
        </w:tc>
        <w:tc>
          <w:tcPr>
            <w:tcW w:w="22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C2B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Treatments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3E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A6C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217421B1" w14:textId="77777777" w:rsidTr="0076519A">
        <w:trPr>
          <w:trHeight w:val="315"/>
        </w:trPr>
        <w:tc>
          <w:tcPr>
            <w:tcW w:w="15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A42D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Item</w:t>
            </w:r>
          </w:p>
        </w:tc>
        <w:tc>
          <w:tcPr>
            <w:tcW w:w="6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065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trol</w:t>
            </w:r>
          </w:p>
        </w:tc>
        <w:tc>
          <w:tcPr>
            <w:tcW w:w="7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606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estriction</w:t>
            </w:r>
          </w:p>
        </w:tc>
        <w:tc>
          <w:tcPr>
            <w:tcW w:w="8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CBC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centrate</w:t>
            </w:r>
          </w:p>
        </w:tc>
        <w:tc>
          <w:tcPr>
            <w:tcW w:w="488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622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SEM</w:t>
            </w:r>
          </w:p>
        </w:tc>
        <w:tc>
          <w:tcPr>
            <w:tcW w:w="728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D88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P-value</w:t>
            </w:r>
          </w:p>
        </w:tc>
      </w:tr>
      <w:tr w:rsidR="00892014" w:rsidRPr="00481081" w14:paraId="3D6D22E0" w14:textId="77777777" w:rsidTr="0076519A">
        <w:trPr>
          <w:trHeight w:val="315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4AE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Pre-adaptation (day 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F2C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BEC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BF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02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D72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4E4CB672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C331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o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42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50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83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AA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E7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32748B75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16F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Medi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F77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3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7B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0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03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6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5E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AFC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5</w:t>
            </w:r>
          </w:p>
        </w:tc>
      </w:tr>
      <w:tr w:rsidR="00892014" w:rsidRPr="00481081" w14:paraId="12340B99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326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ho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2C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10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209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5D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E02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12</w:t>
            </w:r>
          </w:p>
        </w:tc>
      </w:tr>
      <w:tr w:rsidR="00892014" w:rsidRPr="00481081" w14:paraId="77332035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999C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Fi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FC3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86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90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227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79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A5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CA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1</w:t>
            </w:r>
          </w:p>
        </w:tc>
      </w:tr>
      <w:tr w:rsidR="00892014" w:rsidRPr="00481081" w14:paraId="55FD633E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FA8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Adaptation (day 1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0A5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54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3FC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AB7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6C2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2BB5A346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1AE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o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13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89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368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2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B3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8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046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4B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5</w:t>
            </w:r>
          </w:p>
        </w:tc>
      </w:tr>
      <w:tr w:rsidR="00892014" w:rsidRPr="00481081" w14:paraId="262FD501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B62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Medi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5F5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9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F5C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2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7A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3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EAB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4C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892014" w:rsidRPr="00481081" w14:paraId="1D5A7389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48A1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ho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03F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4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69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5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FF1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1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51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68E8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2</w:t>
            </w:r>
          </w:p>
        </w:tc>
      </w:tr>
      <w:tr w:rsidR="00892014" w:rsidRPr="00481081" w14:paraId="06E0DBF8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0DC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Fi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8A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3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867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82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BE0E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6</w:t>
            </w:r>
            <w:r w:rsidRPr="00481081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pt-BR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C1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4CA9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5</w:t>
            </w:r>
          </w:p>
        </w:tc>
      </w:tr>
      <w:tr w:rsidR="00892014" w:rsidRPr="00481081" w14:paraId="32F6BD68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7422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Finishing (day 2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1A6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C89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EC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233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5A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892014" w:rsidRPr="00481081" w14:paraId="5678AC56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FFAB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Lo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87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872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9B2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BA2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7C5D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13</w:t>
            </w:r>
          </w:p>
        </w:tc>
      </w:tr>
      <w:tr w:rsidR="00892014" w:rsidRPr="00481081" w14:paraId="2A4A91A5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540E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Medi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7DB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826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9C0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C77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F02B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6</w:t>
            </w:r>
          </w:p>
        </w:tc>
      </w:tr>
      <w:tr w:rsidR="00892014" w:rsidRPr="00481081" w14:paraId="567A28AF" w14:textId="77777777" w:rsidTr="0076519A">
        <w:trPr>
          <w:trHeight w:val="300"/>
        </w:trPr>
        <w:tc>
          <w:tcPr>
            <w:tcW w:w="1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044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hor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827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8D5C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C794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1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6BB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ACF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84</w:t>
            </w:r>
          </w:p>
        </w:tc>
      </w:tr>
      <w:tr w:rsidR="00892014" w:rsidRPr="00481081" w14:paraId="5CAFE4FF" w14:textId="77777777" w:rsidTr="0076519A">
        <w:trPr>
          <w:trHeight w:val="315"/>
        </w:trPr>
        <w:tc>
          <w:tcPr>
            <w:tcW w:w="1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B856" w14:textId="77777777" w:rsidR="00892014" w:rsidRPr="00481081" w:rsidRDefault="00892014" w:rsidP="0076519A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Fin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914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7EE5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D02F1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9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92D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0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4FC3" w14:textId="77777777" w:rsidR="00892014" w:rsidRPr="00481081" w:rsidRDefault="00892014" w:rsidP="0076519A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0.37</w:t>
            </w:r>
          </w:p>
        </w:tc>
      </w:tr>
    </w:tbl>
    <w:p w14:paraId="5295FEA8" w14:textId="77777777" w:rsidR="00892014" w:rsidRDefault="00892014" w:rsidP="002E36EC">
      <w:pPr>
        <w:pStyle w:val="Caption"/>
        <w:keepNext/>
        <w:spacing w:after="0" w:line="276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3709AC32" w14:textId="77777777" w:rsidR="00892014" w:rsidRDefault="00892014">
      <w:pPr>
        <w:spacing w:after="160" w:line="259" w:lineRule="auto"/>
        <w:rPr>
          <w:rFonts w:ascii="Times New Roman" w:hAnsi="Times New Roman"/>
          <w:b/>
          <w:bCs/>
          <w:color w:val="000000" w:themeColor="text1"/>
          <w:szCs w:val="18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br w:type="page"/>
      </w:r>
    </w:p>
    <w:p w14:paraId="5915AB77" w14:textId="659DCB44" w:rsidR="002E36EC" w:rsidRPr="00481081" w:rsidRDefault="002E36EC" w:rsidP="002E36EC">
      <w:pPr>
        <w:pStyle w:val="Caption"/>
        <w:keepNext/>
        <w:spacing w:after="0" w:line="276" w:lineRule="auto"/>
        <w:jc w:val="both"/>
        <w:rPr>
          <w:rFonts w:ascii="Times New Roman" w:hAnsi="Times New Roman"/>
          <w:b w:val="0"/>
          <w:i/>
          <w:color w:val="000000" w:themeColor="text1"/>
          <w:sz w:val="24"/>
          <w:lang w:val="en-US"/>
        </w:rPr>
      </w:pPr>
      <w:r w:rsidRPr="00481081">
        <w:rPr>
          <w:rFonts w:ascii="Times New Roman" w:hAnsi="Times New Roman"/>
          <w:color w:val="000000" w:themeColor="text1"/>
          <w:sz w:val="24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4"/>
          <w:lang w:val="en-US"/>
        </w:rPr>
        <w:t>S</w:t>
      </w:r>
      <w:r w:rsidR="00892014">
        <w:rPr>
          <w:rFonts w:ascii="Times New Roman" w:hAnsi="Times New Roman"/>
          <w:color w:val="000000" w:themeColor="text1"/>
          <w:sz w:val="24"/>
          <w:lang w:val="en-US"/>
        </w:rPr>
        <w:t>5</w:t>
      </w:r>
      <w:r w:rsidRPr="00481081">
        <w:rPr>
          <w:rFonts w:ascii="Times New Roman" w:hAnsi="Times New Roman"/>
          <w:color w:val="000000" w:themeColor="text1"/>
          <w:sz w:val="24"/>
          <w:lang w:val="en-US"/>
        </w:rPr>
        <w:t xml:space="preserve">.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Effects of either nutritional restriction or intake of concentrate feedstuffs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 xml:space="preserve">during the phases of pre-adaptation (day 4), adaptation (day 15) and finishing (day 26)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on feeding behavior of cannulated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>Nellore cattle</w:t>
      </w:r>
      <w:r w:rsidRPr="00481081">
        <w:rPr>
          <w:rFonts w:ascii="Times New Roman" w:hAnsi="Times New Roman"/>
          <w:b w:val="0"/>
          <w:color w:val="000000" w:themeColor="text1"/>
          <w:sz w:val="24"/>
          <w:lang w:val="en-US"/>
        </w:rPr>
        <w:t>.</w:t>
      </w:r>
    </w:p>
    <w:tbl>
      <w:tblPr>
        <w:tblW w:w="493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4"/>
        <w:gridCol w:w="1265"/>
        <w:gridCol w:w="1343"/>
        <w:gridCol w:w="1568"/>
        <w:gridCol w:w="43"/>
        <w:gridCol w:w="969"/>
        <w:gridCol w:w="934"/>
      </w:tblGrid>
      <w:tr w:rsidR="002E36EC" w:rsidRPr="00481081" w14:paraId="7F1E9A04" w14:textId="77777777" w:rsidTr="00DA40E0">
        <w:trPr>
          <w:trHeight w:val="20"/>
        </w:trPr>
        <w:tc>
          <w:tcPr>
            <w:tcW w:w="1690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F5FE898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</w:p>
        </w:tc>
        <w:tc>
          <w:tcPr>
            <w:tcW w:w="2281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6AEC6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Treatment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D104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739B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2E36EC" w:rsidRPr="00481081" w14:paraId="56A4C444" w14:textId="77777777" w:rsidTr="00DA40E0">
        <w:trPr>
          <w:trHeight w:val="20"/>
        </w:trPr>
        <w:tc>
          <w:tcPr>
            <w:tcW w:w="1690" w:type="pct"/>
            <w:tcBorders>
              <w:top w:val="single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788C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Item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7EA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trol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C1A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estriction</w:t>
            </w:r>
          </w:p>
        </w:tc>
        <w:tc>
          <w:tcPr>
            <w:tcW w:w="848" w:type="pct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522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centrate</w:t>
            </w:r>
          </w:p>
        </w:tc>
        <w:tc>
          <w:tcPr>
            <w:tcW w:w="547" w:type="pct"/>
            <w:gridSpan w:val="2"/>
            <w:tcBorders>
              <w:top w:val="single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63C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SEM</w:t>
            </w:r>
          </w:p>
        </w:tc>
        <w:tc>
          <w:tcPr>
            <w:tcW w:w="506" w:type="pct"/>
            <w:tcBorders>
              <w:top w:val="single" w:sz="4" w:space="0" w:color="FFFFFF" w:themeColor="background1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293AFA6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P-value</w:t>
            </w:r>
          </w:p>
        </w:tc>
      </w:tr>
      <w:tr w:rsidR="002E36EC" w:rsidRPr="00481081" w14:paraId="31D06BF8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3ACD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Pre-adaptation (day 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72A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987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22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3AB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E7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2E36EC" w:rsidRPr="00481081" w14:paraId="48DE4A1C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D78C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res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02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91.6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4E2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15.00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37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24.1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CB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1.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D67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4</w:t>
            </w:r>
          </w:p>
        </w:tc>
      </w:tr>
      <w:tr w:rsidR="002E36EC" w:rsidRPr="00481081" w14:paraId="770FB33A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DFC7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rumina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935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77.5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D0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20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33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61.6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BF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5.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36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4</w:t>
            </w:r>
          </w:p>
        </w:tc>
      </w:tr>
      <w:tr w:rsidR="002E36EC" w:rsidRPr="00481081" w14:paraId="672EB1AE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BA99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ea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433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53.33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C3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87.50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F0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42.50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EB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3.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EA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3</w:t>
            </w:r>
          </w:p>
        </w:tc>
      </w:tr>
      <w:tr w:rsidR="002E36EC" w:rsidRPr="00481081" w14:paraId="034CD111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5614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Meal length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E607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5.5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D2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4.7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B1B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8.7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927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.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DC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1</w:t>
            </w:r>
          </w:p>
        </w:tc>
      </w:tr>
      <w:tr w:rsidR="002E36EC" w:rsidRPr="00481081" w14:paraId="1DEE7C92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351F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Meals per day, 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5B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4.1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BA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2.00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22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8.33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10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.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02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2E36EC" w:rsidRPr="00481081" w14:paraId="64620494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A802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Daily DM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intake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2CB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2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659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.5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27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.8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75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1D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2</w:t>
            </w:r>
          </w:p>
        </w:tc>
      </w:tr>
      <w:tr w:rsidR="002E36EC" w:rsidRPr="00481081" w14:paraId="42302D88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A08C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DM intake per meal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DB3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F4A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1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319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2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62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06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1</w:t>
            </w:r>
          </w:p>
        </w:tc>
      </w:tr>
      <w:tr w:rsidR="002E36EC" w:rsidRPr="00481081" w14:paraId="71936A0A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A182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ER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of DM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FA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9.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BF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1.1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CB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3.56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E7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0.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322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6</w:t>
            </w:r>
          </w:p>
        </w:tc>
      </w:tr>
      <w:tr w:rsidR="002E36EC" w:rsidRPr="00481081" w14:paraId="6F39B282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EF1A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RR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of DM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0D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92.3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731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18.11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BF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98.74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E65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.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0E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2</w:t>
            </w:r>
          </w:p>
        </w:tc>
      </w:tr>
      <w:tr w:rsidR="002E36EC" w:rsidRPr="00481081" w14:paraId="42CEBFC0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1F36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NDF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</w:rPr>
              <w:t>4</w:t>
            </w:r>
            <w:r w:rsidRPr="00481081">
              <w:rPr>
                <w:rFonts w:ascii="Times New Roman" w:hAnsi="Times New Roman" w:cs="Times New Roman"/>
                <w:bCs/>
              </w:rPr>
              <w:t xml:space="preserve"> intake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95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.0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D15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73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E5E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.63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2E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2AE7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2E36EC" w:rsidRPr="00481081" w14:paraId="081E522C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0ECE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ER of NDF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B77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9.0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7C9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06.0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519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97.0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E2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2.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D88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1</w:t>
            </w:r>
          </w:p>
        </w:tc>
      </w:tr>
      <w:tr w:rsidR="002E36EC" w:rsidRPr="00481081" w14:paraId="4A10047A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1743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RR of NDF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E7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17.99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71E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54.2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BC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30.84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7EE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C10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1</w:t>
            </w:r>
          </w:p>
        </w:tc>
      </w:tr>
      <w:tr w:rsidR="002E36EC" w:rsidRPr="00481081" w14:paraId="1210B620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903D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Adaptation (day 1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EC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AB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26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EF0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6F5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2E36EC" w:rsidRPr="00481081" w14:paraId="6C7D97E1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A8CB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res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2BF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29.1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F3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81.6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7CB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95.00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47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3.5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437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4</w:t>
            </w:r>
          </w:p>
        </w:tc>
      </w:tr>
      <w:tr w:rsidR="002E36EC" w:rsidRPr="00481081" w14:paraId="5BD257A5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768B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rumina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A3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37.5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148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05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59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51.6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235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4.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05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8</w:t>
            </w:r>
          </w:p>
        </w:tc>
      </w:tr>
      <w:tr w:rsidR="002E36EC" w:rsidRPr="00481081" w14:paraId="38D64BD2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470F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ea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D66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58.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47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37.5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73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70.0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B8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5.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D1D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23</w:t>
            </w:r>
          </w:p>
        </w:tc>
      </w:tr>
      <w:tr w:rsidR="002E36EC" w:rsidRPr="00481081" w14:paraId="1CFDD05D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96E7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Meal length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C6B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7.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B65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5.6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8D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9.23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90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C5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8</w:t>
            </w:r>
          </w:p>
        </w:tc>
      </w:tr>
      <w:tr w:rsidR="002E36EC" w:rsidRPr="00481081" w14:paraId="437422E0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4731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Meals per day, 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09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6.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A6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6.1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9D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5.5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E58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32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91</w:t>
            </w:r>
          </w:p>
        </w:tc>
      </w:tr>
      <w:tr w:rsidR="002E36EC" w:rsidRPr="00481081" w14:paraId="3094289F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BC72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Daily DM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intake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FC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09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9AD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.23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65F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4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036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58D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2E36EC" w:rsidRPr="00481081" w14:paraId="18FC83DC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2BDC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DM intake per meal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776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8F0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0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DD3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2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A99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28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5</w:t>
            </w:r>
          </w:p>
        </w:tc>
      </w:tr>
      <w:tr w:rsidR="002E36EC" w:rsidRPr="00481081" w14:paraId="63FF071D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5355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ER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of DM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B78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2.8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784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7.5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56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3.39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F5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.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64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7</w:t>
            </w:r>
          </w:p>
        </w:tc>
      </w:tr>
      <w:tr w:rsidR="002E36EC" w:rsidRPr="00481081" w14:paraId="5142CD67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C265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RR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of DM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4E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8.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3E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98.4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EC1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9.68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FEC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4.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1E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9</w:t>
            </w:r>
          </w:p>
        </w:tc>
      </w:tr>
      <w:tr w:rsidR="002E36EC" w:rsidRPr="00481081" w14:paraId="2D9EA8EE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C662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NDF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</w:rPr>
              <w:t>4</w:t>
            </w:r>
            <w:r w:rsidRPr="00481081">
              <w:rPr>
                <w:rFonts w:ascii="Times New Roman" w:hAnsi="Times New Roman" w:cs="Times New Roman"/>
                <w:bCs/>
              </w:rPr>
              <w:t xml:space="preserve"> intake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88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CA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2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D20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56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9E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A41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6</w:t>
            </w:r>
          </w:p>
        </w:tc>
      </w:tr>
      <w:tr w:rsidR="002E36EC" w:rsidRPr="00481081" w14:paraId="6F69ECB4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755F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ER of NDF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F37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19.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BC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11.9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32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27.32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458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6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4D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85</w:t>
            </w:r>
          </w:p>
        </w:tc>
      </w:tr>
      <w:tr w:rsidR="002E36EC" w:rsidRPr="00481081" w14:paraId="5342B31A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979F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RR of NDF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DB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02.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4D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90.1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A05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10.9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847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1.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F6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89</w:t>
            </w:r>
          </w:p>
        </w:tc>
      </w:tr>
      <w:tr w:rsidR="002E36EC" w:rsidRPr="00481081" w14:paraId="54D51DFF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9FE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Finishing (day 2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AE2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EA7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885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157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DEF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2E36EC" w:rsidRPr="00481081" w14:paraId="5C2C30E6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9F2C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res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252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55.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8F5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84.1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A6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55.1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15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2.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7FD7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4</w:t>
            </w:r>
          </w:p>
        </w:tc>
      </w:tr>
      <w:tr w:rsidR="002E36EC" w:rsidRPr="00481081" w14:paraId="61DF234C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C092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rumina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72C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49.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96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37.5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85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45.83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942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5.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B6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81</w:t>
            </w:r>
          </w:p>
        </w:tc>
      </w:tr>
      <w:tr w:rsidR="002E36EC" w:rsidRPr="00481081" w14:paraId="66F82C55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17D0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Time spent eating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46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14.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9E9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99.1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98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14.1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BC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2.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1EE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2</w:t>
            </w:r>
          </w:p>
        </w:tc>
      </w:tr>
      <w:tr w:rsidR="002E36EC" w:rsidRPr="00481081" w14:paraId="74FB0950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A899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Meal length, mi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8C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2.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5F6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4.0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546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2.83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6A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.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3A0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6</w:t>
            </w:r>
          </w:p>
        </w:tc>
      </w:tr>
      <w:tr w:rsidR="002E36EC" w:rsidRPr="00481081" w14:paraId="7A49DDF4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3C0B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Meals per day, 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671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7.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735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5.1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A61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7.00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0A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6C9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5</w:t>
            </w:r>
          </w:p>
        </w:tc>
      </w:tr>
      <w:tr w:rsidR="002E36EC" w:rsidRPr="00481081" w14:paraId="14701C8D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D891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Daily DM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intake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277D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C72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9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9D0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8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D37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8F52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79</w:t>
            </w:r>
          </w:p>
        </w:tc>
      </w:tr>
      <w:tr w:rsidR="002E36EC" w:rsidRPr="00481081" w14:paraId="61741489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05F2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DM intake per meal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DBA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4C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54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C9A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5A2C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39</w:t>
            </w:r>
          </w:p>
        </w:tc>
      </w:tr>
      <w:tr w:rsidR="002E36EC" w:rsidRPr="00481081" w14:paraId="13876E68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C1B5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ER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of DM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2D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9.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DD5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3.8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3A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7.4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26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D85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23</w:t>
            </w:r>
          </w:p>
        </w:tc>
      </w:tr>
      <w:tr w:rsidR="002E36EC" w:rsidRPr="00481081" w14:paraId="62C3A13F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355E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RR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</w:t>
            </w:r>
            <w:r w:rsidRPr="00481081">
              <w:rPr>
                <w:rFonts w:ascii="Times New Roman" w:hAnsi="Times New Roman" w:cs="Times New Roman"/>
                <w:bCs/>
                <w:lang w:val="en-US"/>
              </w:rPr>
              <w:t xml:space="preserve"> of DM, min/kg of D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9B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1.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5820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7.7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AD1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0.63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74DF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0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7D89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43</w:t>
            </w:r>
          </w:p>
        </w:tc>
      </w:tr>
      <w:tr w:rsidR="002E36EC" w:rsidRPr="00481081" w14:paraId="3E025C69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DBBC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 w:cs="Times New Roman"/>
                <w:bCs/>
              </w:rPr>
              <w:t>NDF</w:t>
            </w:r>
            <w:r w:rsidRPr="00481081">
              <w:rPr>
                <w:rFonts w:ascii="Times New Roman" w:hAnsi="Times New Roman" w:cs="Times New Roman"/>
                <w:bCs/>
                <w:vertAlign w:val="superscript"/>
              </w:rPr>
              <w:t>4</w:t>
            </w:r>
            <w:r w:rsidRPr="00481081">
              <w:rPr>
                <w:rFonts w:ascii="Times New Roman" w:hAnsi="Times New Roman" w:cs="Times New Roman"/>
                <w:bCs/>
              </w:rPr>
              <w:t xml:space="preserve"> intake, k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9B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20B8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1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185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07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32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1C2B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86</w:t>
            </w:r>
          </w:p>
        </w:tc>
      </w:tr>
      <w:tr w:rsidR="002E36EC" w:rsidRPr="00481081" w14:paraId="7AE68AD8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A00A39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ER of NDF, min/kg of DM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3FE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06.57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7B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94.57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BD4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05.61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DC0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2.99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B03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50</w:t>
            </w:r>
          </w:p>
        </w:tc>
      </w:tr>
      <w:tr w:rsidR="002E36EC" w:rsidRPr="00481081" w14:paraId="6B73A483" w14:textId="77777777" w:rsidTr="00DA40E0">
        <w:trPr>
          <w:trHeight w:val="20"/>
        </w:trPr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9689E" w14:textId="77777777" w:rsidR="002E36EC" w:rsidRPr="00481081" w:rsidRDefault="002E36EC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 w:cs="Times New Roman"/>
                <w:bCs/>
                <w:lang w:val="en-US"/>
              </w:rPr>
              <w:t>RR of NDF, min/kg of DM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61D1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73.8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888D6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59.2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64185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68.54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8BF7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1.5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7E4A" w14:textId="77777777" w:rsidR="002E36EC" w:rsidRPr="00481081" w:rsidRDefault="002E36EC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65</w:t>
            </w:r>
          </w:p>
        </w:tc>
      </w:tr>
    </w:tbl>
    <w:p w14:paraId="4E7B284E" w14:textId="77777777" w:rsidR="002E36EC" w:rsidRPr="00481081" w:rsidRDefault="002E36EC" w:rsidP="002E36E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81081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481081">
        <w:rPr>
          <w:rFonts w:ascii="Times New Roman" w:hAnsi="Times New Roman" w:cs="Times New Roman"/>
          <w:bCs/>
          <w:lang w:val="en-US"/>
        </w:rPr>
        <w:t xml:space="preserve">Dry matter; </w:t>
      </w:r>
      <w:r w:rsidRPr="00481081">
        <w:rPr>
          <w:rFonts w:ascii="Times New Roman" w:hAnsi="Times New Roman" w:cs="Times New Roman"/>
          <w:bCs/>
          <w:vertAlign w:val="superscript"/>
          <w:lang w:val="en-US"/>
        </w:rPr>
        <w:t>2</w:t>
      </w:r>
      <w:r w:rsidRPr="00481081">
        <w:rPr>
          <w:rFonts w:ascii="Times New Roman" w:hAnsi="Times New Roman" w:cs="Times New Roman"/>
          <w:bCs/>
          <w:lang w:val="en-US"/>
        </w:rPr>
        <w:t xml:space="preserve">Eating rate; </w:t>
      </w:r>
      <w:r w:rsidRPr="00481081">
        <w:rPr>
          <w:rFonts w:ascii="Times New Roman" w:hAnsi="Times New Roman" w:cs="Times New Roman"/>
          <w:bCs/>
          <w:vertAlign w:val="superscript"/>
          <w:lang w:val="en-US"/>
        </w:rPr>
        <w:t>3</w:t>
      </w:r>
      <w:r w:rsidRPr="00481081">
        <w:rPr>
          <w:rFonts w:ascii="Times New Roman" w:hAnsi="Times New Roman" w:cs="Times New Roman"/>
          <w:bCs/>
          <w:lang w:val="en-US"/>
        </w:rPr>
        <w:t xml:space="preserve">Rumination rate; </w:t>
      </w:r>
      <w:r w:rsidRPr="00481081">
        <w:rPr>
          <w:rFonts w:ascii="Times New Roman" w:hAnsi="Times New Roman" w:cs="Times New Roman"/>
          <w:bCs/>
          <w:vertAlign w:val="superscript"/>
          <w:lang w:val="en-US"/>
        </w:rPr>
        <w:t>4</w:t>
      </w:r>
      <w:r w:rsidRPr="00481081">
        <w:rPr>
          <w:rFonts w:ascii="Times New Roman" w:hAnsi="Times New Roman" w:cs="Times New Roman"/>
          <w:lang w:val="en-US"/>
        </w:rPr>
        <w:t xml:space="preserve">Neutral detergent </w:t>
      </w:r>
      <w:proofErr w:type="gramStart"/>
      <w:r w:rsidRPr="00481081">
        <w:rPr>
          <w:rFonts w:ascii="Times New Roman" w:hAnsi="Times New Roman" w:cs="Times New Roman"/>
          <w:lang w:val="en-US"/>
        </w:rPr>
        <w:t>fiber;</w:t>
      </w:r>
      <w:proofErr w:type="gramEnd"/>
      <w:r w:rsidRPr="00481081">
        <w:rPr>
          <w:rFonts w:ascii="Times New Roman" w:hAnsi="Times New Roman" w:cs="Times New Roman"/>
          <w:lang w:val="en-US"/>
        </w:rPr>
        <w:t xml:space="preserve"> </w:t>
      </w:r>
    </w:p>
    <w:p w14:paraId="4EE5F55C" w14:textId="77777777" w:rsidR="002E36EC" w:rsidRPr="00481081" w:rsidRDefault="002E36EC" w:rsidP="002E36EC">
      <w:pPr>
        <w:spacing w:after="0"/>
        <w:rPr>
          <w:rFonts w:ascii="Times New Roman" w:eastAsiaTheme="minorHAnsi" w:hAnsi="Times New Roman"/>
          <w:iCs/>
          <w:color w:val="000000" w:themeColor="text1"/>
          <w:sz w:val="20"/>
          <w:szCs w:val="18"/>
        </w:rPr>
      </w:pPr>
    </w:p>
    <w:p w14:paraId="75FE5B31" w14:textId="080666C1" w:rsidR="00DA40E0" w:rsidRPr="00481081" w:rsidRDefault="00DA40E0" w:rsidP="00DA40E0">
      <w:pPr>
        <w:pStyle w:val="Caption"/>
        <w:keepNext/>
        <w:spacing w:line="360" w:lineRule="auto"/>
        <w:jc w:val="both"/>
        <w:rPr>
          <w:rFonts w:ascii="Times New Roman" w:hAnsi="Times New Roman"/>
          <w:b w:val="0"/>
          <w:i/>
          <w:color w:val="000000" w:themeColor="text1"/>
          <w:sz w:val="24"/>
          <w:lang w:val="en-US"/>
        </w:rPr>
      </w:pPr>
      <w:r w:rsidRPr="00481081">
        <w:rPr>
          <w:rFonts w:ascii="Times New Roman" w:hAnsi="Times New Roman"/>
          <w:color w:val="000000" w:themeColor="text1"/>
          <w:sz w:val="24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  <w:sz w:val="24"/>
          <w:lang w:val="en-US"/>
        </w:rPr>
        <w:t>S</w:t>
      </w:r>
      <w:r w:rsidR="00892014">
        <w:rPr>
          <w:rFonts w:ascii="Times New Roman" w:hAnsi="Times New Roman"/>
          <w:color w:val="000000" w:themeColor="text1"/>
          <w:sz w:val="24"/>
          <w:lang w:val="en-US"/>
        </w:rPr>
        <w:t>6</w:t>
      </w:r>
      <w:r w:rsidRPr="00481081">
        <w:rPr>
          <w:rFonts w:ascii="Times New Roman" w:hAnsi="Times New Roman"/>
          <w:color w:val="000000" w:themeColor="text1"/>
          <w:sz w:val="24"/>
          <w:lang w:val="en-US"/>
        </w:rPr>
        <w:t xml:space="preserve">.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Effects of either nutritional restriction or intake of concentrate feedstuffs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 xml:space="preserve">during pre-adaptation and finishing </w:t>
      </w:r>
      <w:r w:rsidRPr="00481081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on apparent total tract digestibility of nutrients of cannulated </w:t>
      </w:r>
      <w:r w:rsidRPr="0048108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en-US"/>
        </w:rPr>
        <w:t>Nellore cattle</w:t>
      </w:r>
      <w:r w:rsidRPr="00481081">
        <w:rPr>
          <w:rFonts w:ascii="Times New Roman" w:hAnsi="Times New Roman"/>
          <w:b w:val="0"/>
          <w:color w:val="000000" w:themeColor="text1"/>
          <w:sz w:val="24"/>
          <w:lang w:val="en-US"/>
        </w:rPr>
        <w:t xml:space="preserve">. </w:t>
      </w:r>
    </w:p>
    <w:tbl>
      <w:tblPr>
        <w:tblW w:w="8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194"/>
        <w:gridCol w:w="1367"/>
        <w:gridCol w:w="704"/>
        <w:gridCol w:w="1003"/>
      </w:tblGrid>
      <w:tr w:rsidR="00DA40E0" w:rsidRPr="00481081" w14:paraId="0B568B27" w14:textId="77777777" w:rsidTr="00DA40E0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19C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val="en-US"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  <w:lang w:val="en-US"/>
              </w:rPr>
              <w:br w:type="page"/>
            </w:r>
            <w:r w:rsidRPr="00481081">
              <w:rPr>
                <w:rFonts w:ascii="Times New Roman" w:hAnsi="Times New Roman"/>
                <w:color w:val="000000" w:themeColor="text1"/>
                <w:lang w:val="en-US"/>
              </w:rPr>
              <w:br w:type="page"/>
            </w:r>
          </w:p>
        </w:tc>
        <w:tc>
          <w:tcPr>
            <w:tcW w:w="3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6C6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Treatment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16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E1E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DA40E0" w:rsidRPr="00481081" w14:paraId="66E433A8" w14:textId="77777777" w:rsidTr="00DA4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130A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Item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1F21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trol</w:t>
            </w:r>
          </w:p>
        </w:tc>
        <w:tc>
          <w:tcPr>
            <w:tcW w:w="1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0D2E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Restriction</w:t>
            </w:r>
          </w:p>
        </w:tc>
        <w:tc>
          <w:tcPr>
            <w:tcW w:w="13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6F8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Concentrate</w:t>
            </w:r>
          </w:p>
        </w:tc>
        <w:tc>
          <w:tcPr>
            <w:tcW w:w="7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9BBB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SEM</w:t>
            </w:r>
          </w:p>
        </w:tc>
        <w:tc>
          <w:tcPr>
            <w:tcW w:w="1003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4148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>P-value</w:t>
            </w:r>
          </w:p>
        </w:tc>
      </w:tr>
      <w:tr w:rsidR="00DA40E0" w:rsidRPr="00481081" w14:paraId="66EA976A" w14:textId="77777777" w:rsidTr="00DA4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9F54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Pre-adaptation (days 10 to 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78C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F47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85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F7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C96F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DA40E0" w:rsidRPr="00481081" w14:paraId="0D385A04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385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Organic matt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D260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9.7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DA4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2.3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494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0.2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001A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B33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DA40E0" w:rsidRPr="00481081" w14:paraId="6E6D23E2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9CB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Dry matt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8F62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7.2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65E3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9.82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93A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8.4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2D83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A4C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DA40E0" w:rsidRPr="00481081" w14:paraId="3F6F7B00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63E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Neutral detergent fib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DD2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2.43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8E8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6.6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10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5.71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681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ECF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0.04</w:t>
            </w:r>
          </w:p>
        </w:tc>
      </w:tr>
      <w:tr w:rsidR="00DA40E0" w:rsidRPr="00481081" w14:paraId="76C98584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C7A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Acid detergent fib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71E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1.8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8B8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8.02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2E5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8.64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76B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.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86F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0.03</w:t>
            </w:r>
          </w:p>
        </w:tc>
      </w:tr>
      <w:tr w:rsidR="00DA40E0" w:rsidRPr="00481081" w14:paraId="07BA91A8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05D4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tarch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5D93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5.6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95C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2.0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180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6.90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16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775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DA40E0" w:rsidRPr="00481081" w14:paraId="193FDDA0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ED1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Crude protein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80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7.33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2EB1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7.5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EDFB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6.84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7A12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CDBE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DA40E0" w:rsidRPr="00481081" w14:paraId="6D18304F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F04F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Ether extract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CE7B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8.56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EFA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2.58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0B94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0.8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ED6E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.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656E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DA40E0" w:rsidRPr="00481081" w14:paraId="25E939AF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092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Ash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433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8.17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5FB4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3.59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2395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1.3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E8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21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DA40E0" w:rsidRPr="00481081" w14:paraId="557E509F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C6C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digestible nutrients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70DF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8.01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FBBF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9.7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94F8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7.75</w:t>
            </w:r>
            <w:r w:rsidRPr="00481081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BFA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683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bCs/>
                <w:color w:val="000000" w:themeColor="text1"/>
              </w:rPr>
              <w:t>&lt;0.01</w:t>
            </w:r>
          </w:p>
        </w:tc>
      </w:tr>
      <w:tr w:rsidR="00DA40E0" w:rsidRPr="00481081" w14:paraId="50DBBDCA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C637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  <w:t>Finishing (days 29 to 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FBE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 w:themeColor="text1"/>
                <w:u w:val="single"/>
                <w:lang w:eastAsia="pt-B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AE38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6EC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EDC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A2F8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</w:p>
        </w:tc>
      </w:tr>
      <w:tr w:rsidR="00DA40E0" w:rsidRPr="00481081" w14:paraId="4AB15B00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C2FB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Organic matt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CD6F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0.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248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0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E8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9.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D06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E253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99</w:t>
            </w:r>
          </w:p>
        </w:tc>
      </w:tr>
      <w:tr w:rsidR="00DA40E0" w:rsidRPr="00481081" w14:paraId="35FFB478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878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Dry matt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F26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8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073B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8.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EC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8.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261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1984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.00</w:t>
            </w:r>
          </w:p>
        </w:tc>
      </w:tr>
      <w:tr w:rsidR="00DA40E0" w:rsidRPr="00481081" w14:paraId="02ECE072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3F6E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Neutral detergent fib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1EA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7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F4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6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2FE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5.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8D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8D49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90</w:t>
            </w:r>
          </w:p>
        </w:tc>
      </w:tr>
      <w:tr w:rsidR="00DA40E0" w:rsidRPr="00481081" w14:paraId="75C45811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2E5C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Acid detergent fiber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5B10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1.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4EA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4.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F28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2.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D33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8280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96</w:t>
            </w:r>
          </w:p>
        </w:tc>
      </w:tr>
      <w:tr w:rsidR="00DA40E0" w:rsidRPr="00481081" w14:paraId="793F5E4D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FDA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Starch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B26B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7.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3D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8.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BD4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7.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35FD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.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F9D0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71</w:t>
            </w:r>
          </w:p>
        </w:tc>
      </w:tr>
      <w:tr w:rsidR="00DA40E0" w:rsidRPr="00481081" w14:paraId="69DAF598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A397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Crude protein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95D3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2.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7B72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2.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9C4F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2.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8A7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1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9C0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98</w:t>
            </w:r>
          </w:p>
        </w:tc>
      </w:tr>
      <w:tr w:rsidR="00DA40E0" w:rsidRPr="00481081" w14:paraId="14FF5CA6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C953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Ether extract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275A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78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C5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0.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825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80.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7B4D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5.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3DE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91</w:t>
            </w:r>
          </w:p>
        </w:tc>
      </w:tr>
      <w:tr w:rsidR="00DA40E0" w:rsidRPr="00481081" w14:paraId="0D7B5EBD" w14:textId="77777777" w:rsidTr="00DA40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D58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Ash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5E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1.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E71D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9.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F3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42.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EC5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3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EF3A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89</w:t>
            </w:r>
          </w:p>
        </w:tc>
      </w:tr>
      <w:tr w:rsidR="00DA40E0" w:rsidRPr="00481081" w14:paraId="62C30A74" w14:textId="77777777" w:rsidTr="00DA4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23E5" w14:textId="77777777" w:rsidR="00DA40E0" w:rsidRPr="00481081" w:rsidRDefault="00DA40E0" w:rsidP="00DA40E0">
            <w:pPr>
              <w:spacing w:after="0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eastAsia="Times New Roman" w:hAnsi="Times New Roman"/>
                <w:color w:val="000000" w:themeColor="text1"/>
                <w:lang w:eastAsia="pt-BR"/>
              </w:rPr>
              <w:t xml:space="preserve">  Total digestible nutrients,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DA9C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9.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68B61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9.3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F9FB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68.9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E1D6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2.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8570" w14:textId="77777777" w:rsidR="00DA40E0" w:rsidRPr="00481081" w:rsidRDefault="00DA40E0" w:rsidP="00DA40E0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lang w:eastAsia="pt-BR"/>
              </w:rPr>
            </w:pPr>
            <w:r w:rsidRPr="00481081">
              <w:rPr>
                <w:rFonts w:ascii="Times New Roman" w:hAnsi="Times New Roman"/>
                <w:color w:val="000000" w:themeColor="text1"/>
              </w:rPr>
              <w:t>0.97</w:t>
            </w:r>
          </w:p>
        </w:tc>
      </w:tr>
    </w:tbl>
    <w:p w14:paraId="6F74EC37" w14:textId="77777777" w:rsidR="00DA40E0" w:rsidRPr="00481081" w:rsidRDefault="00DA40E0" w:rsidP="00DA40E0">
      <w:pPr>
        <w:spacing w:after="0"/>
        <w:rPr>
          <w:rFonts w:ascii="Times New Roman" w:hAnsi="Times New Roman"/>
          <w:color w:val="000000" w:themeColor="text1"/>
        </w:rPr>
      </w:pPr>
    </w:p>
    <w:p w14:paraId="7396DF48" w14:textId="77777777" w:rsidR="00DA40E0" w:rsidRPr="00481081" w:rsidRDefault="00DA40E0" w:rsidP="00DA40E0"/>
    <w:p w14:paraId="7E00BD2C" w14:textId="77777777" w:rsidR="00DA40E0" w:rsidRPr="00481081" w:rsidRDefault="00DA40E0" w:rsidP="00DA40E0"/>
    <w:p w14:paraId="7D66301A" w14:textId="77777777" w:rsidR="00DA40E0" w:rsidRPr="00481081" w:rsidRDefault="00DA40E0" w:rsidP="00DA40E0"/>
    <w:p w14:paraId="54503DAB" w14:textId="77777777" w:rsidR="00DA40E0" w:rsidRPr="00481081" w:rsidRDefault="00DA40E0" w:rsidP="00DA40E0"/>
    <w:p w14:paraId="255ABC70" w14:textId="77777777" w:rsidR="00DA40E0" w:rsidRPr="00481081" w:rsidRDefault="00DA40E0" w:rsidP="00DA40E0"/>
    <w:p w14:paraId="24FBDD12" w14:textId="77777777" w:rsidR="00DA40E0" w:rsidRPr="00481081" w:rsidRDefault="00DA40E0" w:rsidP="00DA40E0"/>
    <w:p w14:paraId="6D5CC0D8" w14:textId="77777777" w:rsidR="00DA40E0" w:rsidRPr="00481081" w:rsidRDefault="00DA40E0" w:rsidP="00DA40E0"/>
    <w:p w14:paraId="1A5F1F59" w14:textId="77777777" w:rsidR="00DA40E0" w:rsidRPr="00481081" w:rsidRDefault="00DA40E0" w:rsidP="00DA40E0"/>
    <w:p w14:paraId="4E425CFE" w14:textId="77777777" w:rsidR="00DA40E0" w:rsidRPr="00481081" w:rsidRDefault="00DA40E0" w:rsidP="00DA40E0"/>
    <w:p w14:paraId="6CED0C4A" w14:textId="3A77D9C4" w:rsidR="002E36EC" w:rsidRPr="00481081" w:rsidRDefault="002E36EC" w:rsidP="002E36EC">
      <w:pPr>
        <w:spacing w:after="0"/>
        <w:rPr>
          <w:rFonts w:ascii="Times New Roman" w:eastAsiaTheme="minorHAnsi" w:hAnsi="Times New Roman"/>
          <w:iCs/>
          <w:color w:val="000000" w:themeColor="text1"/>
          <w:lang w:val="en-US"/>
        </w:rPr>
      </w:pPr>
    </w:p>
    <w:sectPr w:rsidR="002E36EC" w:rsidRPr="00481081" w:rsidSect="002E36EC">
      <w:pgSz w:w="12240" w:h="15840"/>
      <w:pgMar w:top="1440" w:right="1440" w:bottom="93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92A77"/>
    <w:multiLevelType w:val="hybridMultilevel"/>
    <w:tmpl w:val="5F06FE7A"/>
    <w:lvl w:ilvl="0" w:tplc="A4F02E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4D112F"/>
    <w:multiLevelType w:val="hybridMultilevel"/>
    <w:tmpl w:val="92C05E4C"/>
    <w:lvl w:ilvl="0" w:tplc="7680905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EC"/>
    <w:rsid w:val="00257D89"/>
    <w:rsid w:val="002E36EC"/>
    <w:rsid w:val="00383A02"/>
    <w:rsid w:val="007C7A6D"/>
    <w:rsid w:val="00892014"/>
    <w:rsid w:val="00B02989"/>
    <w:rsid w:val="00DA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96172"/>
  <w15:chartTrackingRefBased/>
  <w15:docId w15:val="{B0D9396D-E62C-4711-A67A-5D0EACBC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6EC"/>
    <w:pPr>
      <w:spacing w:after="200" w:line="240" w:lineRule="auto"/>
    </w:pPr>
    <w:rPr>
      <w:rFonts w:eastAsiaTheme="minorEastAsia"/>
      <w:sz w:val="24"/>
      <w:szCs w:val="24"/>
      <w:lang w:val="pt-B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rsid w:val="002E36EC"/>
    <w:pPr>
      <w:tabs>
        <w:tab w:val="left" w:pos="720"/>
      </w:tabs>
      <w:spacing w:before="240" w:after="0"/>
      <w:jc w:val="center"/>
    </w:pPr>
    <w:rPr>
      <w:rFonts w:ascii="Times" w:eastAsia="Times New Roman" w:hAnsi="Times" w:cs="Times New Roman"/>
      <w:b/>
      <w:lang w:val="en-US" w:eastAsia="pt-BR"/>
    </w:rPr>
  </w:style>
  <w:style w:type="paragraph" w:styleId="FootnoteText">
    <w:name w:val="footnote text"/>
    <w:basedOn w:val="Normal"/>
    <w:link w:val="FootnoteTextChar"/>
    <w:semiHidden/>
    <w:rsid w:val="002E36EC"/>
    <w:pPr>
      <w:spacing w:after="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2E36E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2E36EC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E36EC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E36E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6E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36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6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6EC"/>
    <w:rPr>
      <w:rFonts w:eastAsiaTheme="minorEastAsia"/>
      <w:sz w:val="24"/>
      <w:szCs w:val="24"/>
      <w:lang w:val="pt-BR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6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6EC"/>
    <w:rPr>
      <w:rFonts w:eastAsiaTheme="minorEastAsia"/>
      <w:b/>
      <w:bCs/>
      <w:sz w:val="20"/>
      <w:szCs w:val="20"/>
      <w:lang w:val="pt-B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6E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6EC"/>
    <w:rPr>
      <w:rFonts w:ascii="Lucida Grande" w:eastAsiaTheme="minorEastAsia" w:hAnsi="Lucida Grande" w:cs="Lucida Grande"/>
      <w:sz w:val="18"/>
      <w:szCs w:val="18"/>
      <w:lang w:val="pt-BR" w:eastAsia="ja-JP"/>
    </w:rPr>
  </w:style>
  <w:style w:type="paragraph" w:customStyle="1" w:styleId="Murillo">
    <w:name w:val="Murillo"/>
    <w:basedOn w:val="Caption"/>
    <w:link w:val="MurilloChar"/>
    <w:qFormat/>
    <w:rsid w:val="002E36EC"/>
    <w:pPr>
      <w:spacing w:after="0" w:line="360" w:lineRule="auto"/>
      <w:ind w:firstLine="709"/>
      <w:jc w:val="both"/>
    </w:pPr>
    <w:rPr>
      <w:rFonts w:ascii="Times New Roman" w:eastAsiaTheme="minorHAnsi" w:hAnsi="Times New Roman"/>
      <w:b w:val="0"/>
      <w:bCs w:val="0"/>
      <w:iCs/>
      <w:color w:val="auto"/>
      <w:sz w:val="24"/>
      <w:lang w:eastAsia="en-US"/>
    </w:rPr>
  </w:style>
  <w:style w:type="character" w:customStyle="1" w:styleId="MurilloChar">
    <w:name w:val="Murillo Char"/>
    <w:basedOn w:val="DefaultParagraphFont"/>
    <w:link w:val="Murillo"/>
    <w:rsid w:val="002E36EC"/>
    <w:rPr>
      <w:rFonts w:ascii="Times New Roman" w:hAnsi="Times New Roman"/>
      <w:iCs/>
      <w:sz w:val="24"/>
      <w:szCs w:val="18"/>
      <w:lang w:val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E36EC"/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E36EC"/>
    <w:rPr>
      <w:rFonts w:eastAsiaTheme="minorEastAsia"/>
      <w:b/>
      <w:bCs/>
      <w:color w:val="4472C4" w:themeColor="accent1"/>
      <w:sz w:val="18"/>
      <w:szCs w:val="18"/>
      <w:lang w:val="pt-BR" w:eastAsia="ja-JP"/>
    </w:rPr>
  </w:style>
  <w:style w:type="paragraph" w:styleId="Header">
    <w:name w:val="header"/>
    <w:basedOn w:val="Normal"/>
    <w:link w:val="HeaderChar"/>
    <w:uiPriority w:val="99"/>
    <w:unhideWhenUsed/>
    <w:rsid w:val="002E36EC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E36EC"/>
    <w:rPr>
      <w:rFonts w:eastAsiaTheme="minorEastAsia"/>
      <w:sz w:val="24"/>
      <w:szCs w:val="24"/>
      <w:lang w:val="pt-BR" w:eastAsia="ja-JP"/>
    </w:rPr>
  </w:style>
  <w:style w:type="paragraph" w:styleId="ListParagraph">
    <w:name w:val="List Paragraph"/>
    <w:basedOn w:val="Normal"/>
    <w:uiPriority w:val="34"/>
    <w:qFormat/>
    <w:rsid w:val="002E36EC"/>
    <w:pPr>
      <w:ind w:left="720"/>
      <w:contextualSpacing/>
    </w:pPr>
  </w:style>
  <w:style w:type="paragraph" w:styleId="Revision">
    <w:name w:val="Revision"/>
    <w:hidden/>
    <w:uiPriority w:val="99"/>
    <w:semiHidden/>
    <w:rsid w:val="002E36EC"/>
    <w:pPr>
      <w:spacing w:after="0" w:line="240" w:lineRule="auto"/>
    </w:pPr>
    <w:rPr>
      <w:rFonts w:eastAsiaTheme="minorEastAsia"/>
      <w:sz w:val="24"/>
      <w:szCs w:val="24"/>
      <w:lang w:val="pt-BR" w:eastAsia="ja-JP"/>
    </w:rPr>
  </w:style>
  <w:style w:type="character" w:styleId="LineNumber">
    <w:name w:val="line number"/>
    <w:basedOn w:val="DefaultParagraphFont"/>
    <w:uiPriority w:val="99"/>
    <w:semiHidden/>
    <w:unhideWhenUsed/>
    <w:rsid w:val="002E36EC"/>
  </w:style>
  <w:style w:type="character" w:styleId="UnresolvedMention">
    <w:name w:val="Unresolved Mention"/>
    <w:basedOn w:val="DefaultParagraphFont"/>
    <w:uiPriority w:val="99"/>
    <w:semiHidden/>
    <w:unhideWhenUsed/>
    <w:rsid w:val="002E36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_Suen</dc:creator>
  <cp:keywords/>
  <dc:description/>
  <cp:lastModifiedBy>Garret_Suen</cp:lastModifiedBy>
  <cp:revision>3</cp:revision>
  <dcterms:created xsi:type="dcterms:W3CDTF">2020-07-01T19:49:00Z</dcterms:created>
  <dcterms:modified xsi:type="dcterms:W3CDTF">2020-07-03T00:22:00Z</dcterms:modified>
</cp:coreProperties>
</file>